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A6693" w14:textId="194C9452" w:rsidR="006E051D" w:rsidRDefault="002203BD" w:rsidP="00EC752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203B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083B6F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="00793AB2" w:rsidRPr="00C86E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gure</w:t>
      </w:r>
      <w:r w:rsidR="00793AB2" w:rsidRPr="00C86E4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83B6F">
        <w:rPr>
          <w:rFonts w:ascii="Times New Roman" w:eastAsia="宋体" w:hAnsi="Times New Roman" w:cs="Times New Roman"/>
          <w:b/>
          <w:bCs/>
          <w:sz w:val="24"/>
          <w:szCs w:val="24"/>
        </w:rPr>
        <w:t>L</w:t>
      </w:r>
      <w:r w:rsidR="00793AB2" w:rsidRPr="00C86E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gends</w:t>
      </w:r>
    </w:p>
    <w:p w14:paraId="140539D7" w14:textId="77777777" w:rsidR="001A0238" w:rsidRPr="00C86E4A" w:rsidRDefault="001A0238" w:rsidP="00EC752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5A74D0D" w14:textId="19ECFD17" w:rsidR="005063B4" w:rsidRDefault="002203BD" w:rsidP="00EC75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203BD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1</w:t>
      </w:r>
      <w:r w:rsidRPr="002203BD">
        <w:rPr>
          <w:rFonts w:ascii="Times New Roman" w:eastAsia="宋体" w:hAnsi="Times New Roman" w:cs="Times New Roman"/>
          <w:sz w:val="24"/>
          <w:szCs w:val="24"/>
        </w:rPr>
        <w:t>. Proportions of three subsets in total ILCs from health donors and NSCLC patients. (</w:t>
      </w:r>
      <w:r w:rsidRPr="003506D3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2203BD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E0258B" w:rsidRPr="003506D3">
        <w:rPr>
          <w:rFonts w:ascii="Times New Roman" w:eastAsia="宋体" w:hAnsi="Times New Roman" w:cs="Times New Roman"/>
          <w:sz w:val="24"/>
          <w:szCs w:val="24"/>
        </w:rPr>
        <w:t>The proportions of total ILCs among CD45+ cells from LU-CA (tumor single cell suspension from NSCLC patients, n=5) and LU-N (adjacent tissue cell suspension from NSCLC patients, n=5).</w:t>
      </w:r>
      <w:r w:rsidR="00E0258B" w:rsidRPr="00E0258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0258B" w:rsidRPr="002203BD">
        <w:rPr>
          <w:rFonts w:ascii="Times New Roman" w:eastAsia="宋体" w:hAnsi="Times New Roman" w:cs="Times New Roman"/>
          <w:sz w:val="24"/>
          <w:szCs w:val="24"/>
        </w:rPr>
        <w:t>(</w:t>
      </w:r>
      <w:r w:rsidR="00E0258B" w:rsidRPr="00D65235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E0258B" w:rsidRPr="002203BD">
        <w:rPr>
          <w:rFonts w:ascii="Times New Roman" w:eastAsia="宋体" w:hAnsi="Times New Roman" w:cs="Times New Roman"/>
          <w:sz w:val="24"/>
          <w:szCs w:val="24"/>
        </w:rPr>
        <w:t>)</w:t>
      </w:r>
      <w:r w:rsidR="00E0258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203BD">
        <w:rPr>
          <w:rFonts w:ascii="Times New Roman" w:eastAsia="宋体" w:hAnsi="Times New Roman" w:cs="Times New Roman"/>
          <w:sz w:val="24"/>
          <w:szCs w:val="24"/>
        </w:rPr>
        <w:t xml:space="preserve">The distribution of three subsets of ILCs from HD-PB (PBMCs from health donors), LU-PB (PBMCs from NSCLC patients) and LU-CA (tumor single cell suspension from NSCLC patients) via flow cytometry. </w:t>
      </w:r>
      <w:r w:rsidR="00E0258B" w:rsidRPr="002203BD">
        <w:rPr>
          <w:rFonts w:ascii="Times New Roman" w:eastAsia="宋体" w:hAnsi="Times New Roman" w:cs="Times New Roman"/>
          <w:sz w:val="24"/>
          <w:szCs w:val="24"/>
        </w:rPr>
        <w:t>(</w:t>
      </w:r>
      <w:r w:rsidR="00E0258B" w:rsidRPr="00D65235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E0258B" w:rsidRPr="002203BD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E0258B" w:rsidRPr="003506D3">
        <w:rPr>
          <w:rFonts w:ascii="Times New Roman" w:eastAsia="宋体" w:hAnsi="Times New Roman" w:cs="Times New Roman"/>
          <w:sz w:val="24"/>
          <w:szCs w:val="24"/>
        </w:rPr>
        <w:t>The proportions of ILC2s in LU-CA and LU-N samples (for each group, n=5).</w:t>
      </w:r>
      <w:r w:rsidR="00E0258B" w:rsidRPr="002203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203BD">
        <w:rPr>
          <w:rFonts w:ascii="Times New Roman" w:eastAsia="宋体" w:hAnsi="Times New Roman" w:cs="Times New Roman"/>
          <w:sz w:val="24"/>
          <w:szCs w:val="24"/>
        </w:rPr>
        <w:t>(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Pr="002203BD">
        <w:rPr>
          <w:rFonts w:ascii="Times New Roman" w:eastAsia="宋体" w:hAnsi="Times New Roman" w:cs="Times New Roman"/>
          <w:sz w:val="24"/>
          <w:szCs w:val="24"/>
        </w:rPr>
        <w:t>) The proportions of ILC1s in HD-PB, LU-PB and LU-CA samples (for each group, n=20). (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2203BD">
        <w:rPr>
          <w:rFonts w:ascii="Times New Roman" w:eastAsia="宋体" w:hAnsi="Times New Roman" w:cs="Times New Roman"/>
          <w:sz w:val="24"/>
          <w:szCs w:val="24"/>
        </w:rPr>
        <w:t>) The proportions of ILC3s in HD-PB, LU-PB and LU-CA</w:t>
      </w:r>
      <w:r w:rsidR="00C80595" w:rsidRPr="00C80595">
        <w:rPr>
          <w:rFonts w:ascii="Times New Roman" w:eastAsia="宋体" w:hAnsi="Times New Roman" w:cs="Times New Roman"/>
          <w:sz w:val="24"/>
          <w:szCs w:val="24"/>
        </w:rPr>
        <w:t xml:space="preserve"> (for each group, n=20)</w:t>
      </w:r>
      <w:r w:rsidRPr="002203BD">
        <w:rPr>
          <w:rFonts w:ascii="Times New Roman" w:eastAsia="宋体" w:hAnsi="Times New Roman" w:cs="Times New Roman"/>
          <w:sz w:val="24"/>
          <w:szCs w:val="24"/>
        </w:rPr>
        <w:t>. (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Pr="002203BD">
        <w:rPr>
          <w:rFonts w:ascii="Times New Roman" w:eastAsia="宋体" w:hAnsi="Times New Roman" w:cs="Times New Roman"/>
          <w:sz w:val="24"/>
          <w:szCs w:val="24"/>
        </w:rPr>
        <w:t>)</w:t>
      </w:r>
      <w:r w:rsidR="00D6523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203BD">
        <w:rPr>
          <w:rFonts w:ascii="Times New Roman" w:eastAsia="宋体" w:hAnsi="Times New Roman" w:cs="Times New Roman"/>
          <w:sz w:val="24"/>
          <w:szCs w:val="24"/>
        </w:rPr>
        <w:t>The proportions of different ILC subsets in total ILCs from tumor tissue of NSCLC patients at different stages</w:t>
      </w:r>
      <w:r w:rsidR="00C80595" w:rsidRPr="00C80595">
        <w:rPr>
          <w:rFonts w:ascii="Times New Roman" w:eastAsia="宋体" w:hAnsi="Times New Roman" w:cs="Times New Roman"/>
          <w:sz w:val="24"/>
          <w:szCs w:val="24"/>
        </w:rPr>
        <w:t xml:space="preserve"> (for each group, n=20)</w:t>
      </w:r>
      <w:r w:rsidRPr="002203BD">
        <w:rPr>
          <w:rFonts w:ascii="Times New Roman" w:eastAsia="宋体" w:hAnsi="Times New Roman" w:cs="Times New Roman"/>
          <w:sz w:val="24"/>
          <w:szCs w:val="24"/>
        </w:rPr>
        <w:t>. (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G</w:t>
      </w:r>
      <w:r w:rsidRPr="00D65235">
        <w:rPr>
          <w:rFonts w:ascii="Times New Roman" w:eastAsia="宋体" w:hAnsi="Times New Roman" w:cs="Times New Roman"/>
          <w:b/>
          <w:bCs/>
          <w:sz w:val="24"/>
          <w:szCs w:val="24"/>
        </w:rPr>
        <w:t>,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H</w:t>
      </w:r>
      <w:r w:rsidRPr="002203BD">
        <w:rPr>
          <w:rFonts w:ascii="Times New Roman" w:eastAsia="宋体" w:hAnsi="Times New Roman" w:cs="Times New Roman"/>
          <w:sz w:val="24"/>
          <w:szCs w:val="24"/>
        </w:rPr>
        <w:t>) The proportions of ILC1s (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G</w:t>
      </w:r>
      <w:r w:rsidRPr="002203BD">
        <w:rPr>
          <w:rFonts w:ascii="Times New Roman" w:eastAsia="宋体" w:hAnsi="Times New Roman" w:cs="Times New Roman"/>
          <w:sz w:val="24"/>
          <w:szCs w:val="24"/>
        </w:rPr>
        <w:t>) and ILC3s (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H</w:t>
      </w:r>
      <w:r w:rsidRPr="002203BD">
        <w:rPr>
          <w:rFonts w:ascii="Times New Roman" w:eastAsia="宋体" w:hAnsi="Times New Roman" w:cs="Times New Roman"/>
          <w:sz w:val="24"/>
          <w:szCs w:val="24"/>
        </w:rPr>
        <w:t>) in total ILCs of LU-CA at different stages</w:t>
      </w:r>
      <w:r w:rsidR="00C80595" w:rsidRPr="00C80595">
        <w:rPr>
          <w:rFonts w:ascii="Times New Roman" w:eastAsia="宋体" w:hAnsi="Times New Roman" w:cs="Times New Roman"/>
          <w:sz w:val="24"/>
          <w:szCs w:val="24"/>
        </w:rPr>
        <w:t xml:space="preserve"> (for each group, n=20)</w:t>
      </w:r>
      <w:r w:rsidRPr="002203BD">
        <w:rPr>
          <w:rFonts w:ascii="Times New Roman" w:eastAsia="宋体" w:hAnsi="Times New Roman" w:cs="Times New Roman"/>
          <w:sz w:val="24"/>
          <w:szCs w:val="24"/>
        </w:rPr>
        <w:t>. NS, not significant, **,</w:t>
      </w:r>
      <w:r w:rsidR="006F1E3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F1E34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2203BD">
        <w:rPr>
          <w:rFonts w:ascii="Times New Roman" w:eastAsia="宋体" w:hAnsi="Times New Roman" w:cs="Times New Roman"/>
          <w:sz w:val="24"/>
          <w:szCs w:val="24"/>
        </w:rPr>
        <w:t xml:space="preserve">&lt;0.01, ***, </w:t>
      </w:r>
      <w:r w:rsidR="006F1E34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2203BD">
        <w:rPr>
          <w:rFonts w:ascii="Times New Roman" w:eastAsia="宋体" w:hAnsi="Times New Roman" w:cs="Times New Roman"/>
          <w:sz w:val="24"/>
          <w:szCs w:val="24"/>
        </w:rPr>
        <w:t xml:space="preserve">&lt;0.001, ****, </w:t>
      </w:r>
      <w:r w:rsidR="006F1E34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2203BD">
        <w:rPr>
          <w:rFonts w:ascii="Times New Roman" w:eastAsia="宋体" w:hAnsi="Times New Roman" w:cs="Times New Roman" w:hint="eastAsia"/>
          <w:sz w:val="24"/>
          <w:szCs w:val="24"/>
        </w:rPr>
        <w:t xml:space="preserve">&lt;0.0001. In Figure 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Pr="002203BD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2203BD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D6523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Pr="002203BD">
        <w:rPr>
          <w:rFonts w:ascii="Times New Roman" w:eastAsia="宋体" w:hAnsi="Times New Roman" w:cs="Times New Roman" w:hint="eastAsia"/>
          <w:sz w:val="24"/>
          <w:szCs w:val="24"/>
        </w:rPr>
        <w:t xml:space="preserve"> values were calculated by one-way ANOVA, post hoc comparisons, Tukey</w:t>
      </w:r>
      <w:r w:rsidR="001679A3">
        <w:rPr>
          <w:rFonts w:ascii="Times New Roman" w:eastAsia="宋体" w:hAnsi="Times New Roman" w:cs="Times New Roman"/>
          <w:sz w:val="24"/>
          <w:szCs w:val="24"/>
        </w:rPr>
        <w:t>’</w:t>
      </w:r>
      <w:r w:rsidRPr="002203BD">
        <w:rPr>
          <w:rFonts w:ascii="Times New Roman" w:eastAsia="宋体" w:hAnsi="Times New Roman" w:cs="Times New Roman" w:hint="eastAsia"/>
          <w:sz w:val="24"/>
          <w:szCs w:val="24"/>
        </w:rPr>
        <w:t xml:space="preserve">s test. In Figure </w:t>
      </w:r>
      <w:r w:rsidR="00E0258B" w:rsidRPr="00E0258B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E0258B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E0258B" w:rsidRPr="00E0258B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E0258B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G,</w:t>
      </w:r>
      <w:r w:rsidRPr="002203BD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E0258B">
        <w:rPr>
          <w:rFonts w:ascii="Times New Roman" w:eastAsia="宋体" w:hAnsi="Times New Roman" w:cs="Times New Roman"/>
          <w:b/>
          <w:bCs/>
          <w:sz w:val="24"/>
          <w:szCs w:val="24"/>
        </w:rPr>
        <w:t>H</w:t>
      </w:r>
      <w:r w:rsidRPr="002203BD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D6523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Pr="002203BD">
        <w:rPr>
          <w:rFonts w:ascii="Times New Roman" w:eastAsia="宋体" w:hAnsi="Times New Roman" w:cs="Times New Roman" w:hint="eastAsia"/>
          <w:sz w:val="24"/>
          <w:szCs w:val="24"/>
        </w:rPr>
        <w:t xml:space="preserve"> values were calculated by non-paired two-tailed Student t-test.</w:t>
      </w:r>
    </w:p>
    <w:p w14:paraId="390C3213" w14:textId="3DCBFBF6" w:rsidR="00C66432" w:rsidRDefault="00C66432" w:rsidP="00EC75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58DD186" w14:textId="33B626BC" w:rsidR="00DD3AD4" w:rsidRDefault="00DD3AD4" w:rsidP="00EC75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D3AD4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2</w:t>
      </w:r>
      <w:r w:rsidRPr="00DD3AD4">
        <w:rPr>
          <w:rFonts w:ascii="Times New Roman" w:eastAsia="宋体" w:hAnsi="Times New Roman" w:cs="Times New Roman"/>
          <w:sz w:val="24"/>
          <w:szCs w:val="24"/>
        </w:rPr>
        <w:t>. Gene expression of surface markers and functional molecules of ILC2s from HDs and NSCLC patients. The mRNA expression of surface marker genes (</w:t>
      </w:r>
      <w:r w:rsidRPr="00950899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DD3AD4">
        <w:rPr>
          <w:rFonts w:ascii="Times New Roman" w:eastAsia="宋体" w:hAnsi="Times New Roman" w:cs="Times New Roman"/>
          <w:sz w:val="24"/>
          <w:szCs w:val="24"/>
        </w:rPr>
        <w:t>) and functional molecules genes (</w:t>
      </w:r>
      <w:r w:rsidRPr="00950899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DD3AD4">
        <w:rPr>
          <w:rFonts w:ascii="Times New Roman" w:eastAsia="宋体" w:hAnsi="Times New Roman" w:cs="Times New Roman"/>
          <w:sz w:val="24"/>
          <w:szCs w:val="24"/>
        </w:rPr>
        <w:t>) of ILC2s sorted from HD-PB, LU-PB and LU-CA samples was tested by qPCR (for each group, n=18). ILC2s were marked as CD45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DD3AD4">
        <w:rPr>
          <w:rFonts w:ascii="Times New Roman" w:eastAsia="宋体" w:hAnsi="Times New Roman" w:cs="Times New Roman"/>
          <w:sz w:val="24"/>
          <w:szCs w:val="24"/>
        </w:rPr>
        <w:t>Lin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Pr="00DD3AD4">
        <w:rPr>
          <w:rFonts w:ascii="Times New Roman" w:eastAsia="宋体" w:hAnsi="Times New Roman" w:cs="Times New Roman"/>
          <w:sz w:val="24"/>
          <w:szCs w:val="24"/>
        </w:rPr>
        <w:t>CD127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DD3AD4">
        <w:rPr>
          <w:rFonts w:ascii="Times New Roman" w:eastAsia="宋体" w:hAnsi="Times New Roman" w:cs="Times New Roman"/>
          <w:sz w:val="24"/>
          <w:szCs w:val="24"/>
        </w:rPr>
        <w:t>CRTH2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DD3AD4">
        <w:rPr>
          <w:rFonts w:ascii="Times New Roman" w:eastAsia="宋体" w:hAnsi="Times New Roman" w:cs="Times New Roman"/>
          <w:sz w:val="24"/>
          <w:szCs w:val="24"/>
        </w:rPr>
        <w:t xml:space="preserve">. HD-PB: PBMCs from health donors, LU-PB: PBMCs from NSCLC patients, and LU-CA: tumor single cell suspension from NSCLC patients. NS, not significant, *, </w:t>
      </w:r>
      <w:r w:rsidR="00F14F7B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DD3AD4">
        <w:rPr>
          <w:rFonts w:ascii="Times New Roman" w:eastAsia="宋体" w:hAnsi="Times New Roman" w:cs="Times New Roman"/>
          <w:sz w:val="24"/>
          <w:szCs w:val="24"/>
        </w:rPr>
        <w:t xml:space="preserve">&lt;0.05, **, </w:t>
      </w:r>
      <w:r w:rsidR="00F14F7B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DD3AD4">
        <w:rPr>
          <w:rFonts w:ascii="Times New Roman" w:eastAsia="宋体" w:hAnsi="Times New Roman" w:cs="Times New Roman"/>
          <w:sz w:val="24"/>
          <w:szCs w:val="24"/>
        </w:rPr>
        <w:t xml:space="preserve">&lt;0.01, ***, </w:t>
      </w:r>
      <w:r w:rsidR="00F14F7B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DD3AD4">
        <w:rPr>
          <w:rFonts w:ascii="Times New Roman" w:eastAsia="宋体" w:hAnsi="Times New Roman" w:cs="Times New Roman"/>
          <w:sz w:val="24"/>
          <w:szCs w:val="24"/>
        </w:rPr>
        <w:t xml:space="preserve">&lt;0.001, ****, </w:t>
      </w:r>
      <w:r w:rsidR="00F14F7B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DD3AD4">
        <w:rPr>
          <w:rFonts w:ascii="Times New Roman" w:eastAsia="宋体" w:hAnsi="Times New Roman" w:cs="Times New Roman"/>
          <w:sz w:val="24"/>
          <w:szCs w:val="24"/>
        </w:rPr>
        <w:t xml:space="preserve">&lt;0.0001. </w:t>
      </w:r>
      <w:r w:rsidRPr="00B12BB8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DD3AD4">
        <w:rPr>
          <w:rFonts w:ascii="Times New Roman" w:eastAsia="宋体" w:hAnsi="Times New Roman" w:cs="Times New Roman"/>
          <w:sz w:val="24"/>
          <w:szCs w:val="24"/>
        </w:rPr>
        <w:t xml:space="preserve"> values were calculated by one-way ANOVA, post hoc comparisons, Tukey’s test.</w:t>
      </w:r>
    </w:p>
    <w:p w14:paraId="4172A631" w14:textId="665E6B68" w:rsidR="00713191" w:rsidRDefault="00713191" w:rsidP="00EC75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F4B6B2B" w14:textId="4145542D" w:rsidR="00713191" w:rsidRDefault="00713191" w:rsidP="00EC75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13191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3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FA7902">
        <w:rPr>
          <w:rFonts w:ascii="Times New Roman" w:eastAsia="宋体" w:hAnsi="Times New Roman" w:cs="Times New Roman"/>
          <w:sz w:val="24"/>
          <w:szCs w:val="24"/>
        </w:rPr>
        <w:t xml:space="preserve">The expression of </w:t>
      </w:r>
      <w:r w:rsidR="00FA7902" w:rsidRPr="00713191">
        <w:rPr>
          <w:rFonts w:ascii="Times New Roman" w:eastAsia="宋体" w:hAnsi="Times New Roman" w:cs="Times New Roman"/>
          <w:sz w:val="24"/>
          <w:szCs w:val="24"/>
        </w:rPr>
        <w:t xml:space="preserve">immune checkpoint molecules </w:t>
      </w:r>
      <w:r w:rsidR="00FA7902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FA7902" w:rsidRPr="00713191">
        <w:rPr>
          <w:rFonts w:ascii="Times New Roman" w:eastAsia="宋体" w:hAnsi="Times New Roman" w:cs="Times New Roman"/>
          <w:sz w:val="24"/>
          <w:szCs w:val="24"/>
        </w:rPr>
        <w:t>ILC2s</w:t>
      </w:r>
      <w:r w:rsidR="00FA790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FA7902" w:rsidRPr="00DD3AD4">
        <w:rPr>
          <w:rFonts w:ascii="Times New Roman" w:eastAsia="宋体" w:hAnsi="Times New Roman" w:cs="Times New Roman"/>
          <w:sz w:val="24"/>
          <w:szCs w:val="24"/>
        </w:rPr>
        <w:lastRenderedPageBreak/>
        <w:t>(</w:t>
      </w:r>
      <w:r w:rsidR="00FA7902" w:rsidRPr="00950899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FA7902" w:rsidRPr="00DD3AD4">
        <w:rPr>
          <w:rFonts w:ascii="Times New Roman" w:eastAsia="宋体" w:hAnsi="Times New Roman" w:cs="Times New Roman"/>
          <w:sz w:val="24"/>
          <w:szCs w:val="24"/>
        </w:rPr>
        <w:t>)</w:t>
      </w:r>
      <w:r w:rsidR="00FA79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Gene expression of immune checkpoint molecules of ILC2s from health donors and NSCLC patients. ILC2s were sorted by </w:t>
      </w:r>
      <w:r w:rsidR="009D7312">
        <w:rPr>
          <w:rFonts w:ascii="Times New Roman" w:eastAsia="宋体" w:hAnsi="Times New Roman" w:cs="Times New Roman"/>
          <w:sz w:val="24"/>
          <w:szCs w:val="24"/>
        </w:rPr>
        <w:t>FACS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. The mRNA expression of other immune checkpoint genes </w:t>
      </w:r>
      <w:r w:rsidR="002E5701">
        <w:rPr>
          <w:rFonts w:ascii="Times New Roman" w:eastAsia="宋体" w:hAnsi="Times New Roman" w:cs="Times New Roman"/>
          <w:sz w:val="24"/>
          <w:szCs w:val="24"/>
        </w:rPr>
        <w:t>in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ILC2s from HD-PB, LU-PB and LU-CA samples was tested by qPCR (for each group, n=18).</w:t>
      </w:r>
      <w:r w:rsidRPr="003506D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A7902" w:rsidRPr="003506D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FA7902" w:rsidRPr="003506D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B</w:t>
      </w:r>
      <w:r w:rsidR="00FA7902" w:rsidRPr="003506D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The proportions of PD-1 expression in ILC2s from LU-CA and LU-N samples (for each group, n=5). </w:t>
      </w:r>
      <w:r w:rsidRPr="00713191">
        <w:rPr>
          <w:rFonts w:ascii="Times New Roman" w:eastAsia="宋体" w:hAnsi="Times New Roman" w:cs="Times New Roman"/>
          <w:sz w:val="24"/>
          <w:szCs w:val="24"/>
        </w:rPr>
        <w:t>NS, no</w:t>
      </w:r>
      <w:r w:rsidR="002111F7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significant, *, </w:t>
      </w:r>
      <w:r w:rsidR="00E305C4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13191">
        <w:rPr>
          <w:rFonts w:ascii="Times New Roman" w:eastAsia="宋体" w:hAnsi="Times New Roman" w:cs="Times New Roman"/>
          <w:sz w:val="24"/>
          <w:szCs w:val="24"/>
        </w:rPr>
        <w:t>&lt;0.05.</w:t>
      </w:r>
      <w:r w:rsidR="00FA79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A7902" w:rsidRPr="002203BD">
        <w:rPr>
          <w:rFonts w:ascii="Times New Roman" w:eastAsia="宋体" w:hAnsi="Times New Roman" w:cs="Times New Roman" w:hint="eastAsia"/>
          <w:sz w:val="24"/>
          <w:szCs w:val="24"/>
        </w:rPr>
        <w:t xml:space="preserve">In Figure </w:t>
      </w:r>
      <w:r w:rsidR="00FA7902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FA7902" w:rsidRPr="00713191">
        <w:rPr>
          <w:rFonts w:ascii="Times New Roman" w:eastAsia="宋体" w:hAnsi="Times New Roman" w:cs="Times New Roman"/>
          <w:sz w:val="24"/>
          <w:szCs w:val="24"/>
        </w:rPr>
        <w:t>,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30B3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values were calculated by one-way ANOVA, post hoc comparisons, Tukey’s test.</w:t>
      </w:r>
      <w:r w:rsidR="00FA79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A7902" w:rsidRPr="002203BD">
        <w:rPr>
          <w:rFonts w:ascii="Times New Roman" w:eastAsia="宋体" w:hAnsi="Times New Roman" w:cs="Times New Roman" w:hint="eastAsia"/>
          <w:sz w:val="24"/>
          <w:szCs w:val="24"/>
        </w:rPr>
        <w:t xml:space="preserve">In Figure </w:t>
      </w:r>
      <w:r w:rsidR="00FA7902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FA7902" w:rsidRPr="00713191">
        <w:rPr>
          <w:rFonts w:ascii="Times New Roman" w:eastAsia="宋体" w:hAnsi="Times New Roman" w:cs="Times New Roman"/>
          <w:sz w:val="24"/>
          <w:szCs w:val="24"/>
        </w:rPr>
        <w:t>,</w:t>
      </w:r>
      <w:r w:rsidR="00FA79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A7902" w:rsidRPr="00D65235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="00FA7902" w:rsidRPr="002203BD">
        <w:rPr>
          <w:rFonts w:ascii="Times New Roman" w:eastAsia="宋体" w:hAnsi="Times New Roman" w:cs="Times New Roman" w:hint="eastAsia"/>
          <w:sz w:val="24"/>
          <w:szCs w:val="24"/>
        </w:rPr>
        <w:t xml:space="preserve"> values were calculated by non-paired two-tailed Student t-test.</w:t>
      </w:r>
    </w:p>
    <w:p w14:paraId="50C76BA4" w14:textId="0D7956C3" w:rsidR="00713191" w:rsidRDefault="00713191" w:rsidP="00EC75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30224B3" w14:textId="7C62663B" w:rsidR="00713191" w:rsidRDefault="00713191" w:rsidP="00EC75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13191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4</w:t>
      </w:r>
      <w:r w:rsidRPr="00713191">
        <w:rPr>
          <w:rFonts w:ascii="Times New Roman" w:eastAsia="宋体" w:hAnsi="Times New Roman" w:cs="Times New Roman"/>
          <w:sz w:val="24"/>
          <w:szCs w:val="24"/>
        </w:rPr>
        <w:t>. Gene expression of surface markers, immune checkpoint molecules and functional molecules of PD-1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high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and PD-1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low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ILC2s from tumor tissue of NSCLC patients. PD-1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high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ILC2s and PD-1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low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ILC2s were marked and sorted as described in Figure 4. (</w:t>
      </w:r>
      <w:r w:rsidRPr="007A4805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713191">
        <w:rPr>
          <w:rFonts w:ascii="Times New Roman" w:eastAsia="宋体" w:hAnsi="Times New Roman" w:cs="Times New Roman"/>
          <w:sz w:val="24"/>
          <w:szCs w:val="24"/>
        </w:rPr>
        <w:t>) The mRNA expression of surface marker genes of ILC2s sorted from HD-PB, LU-PB and LU-CA samples (n=26). (</w:t>
      </w:r>
      <w:r w:rsidRPr="007A4805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) The mRNA expression of other immune checkpoint genes </w:t>
      </w:r>
      <w:r w:rsidR="00D82080">
        <w:rPr>
          <w:rFonts w:ascii="Times New Roman" w:eastAsia="宋体" w:hAnsi="Times New Roman" w:cs="Times New Roman"/>
          <w:sz w:val="24"/>
          <w:szCs w:val="24"/>
        </w:rPr>
        <w:t>in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ILC2s from HD-PB, LU-PB and LU-CA samples.</w:t>
      </w:r>
      <w:r w:rsidR="009F79D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03F6D" w:rsidRPr="00713191">
        <w:rPr>
          <w:rFonts w:ascii="Times New Roman" w:eastAsia="宋体" w:hAnsi="Times New Roman" w:cs="Times New Roman"/>
          <w:sz w:val="24"/>
          <w:szCs w:val="24"/>
        </w:rPr>
        <w:t>(</w:t>
      </w:r>
      <w:r w:rsidR="00603F6D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603F6D" w:rsidRPr="00713191">
        <w:rPr>
          <w:rFonts w:ascii="Times New Roman" w:eastAsia="宋体" w:hAnsi="Times New Roman" w:cs="Times New Roman"/>
          <w:sz w:val="24"/>
          <w:szCs w:val="24"/>
        </w:rPr>
        <w:t xml:space="preserve">) The mRNA expression of other </w:t>
      </w:r>
      <w:r w:rsidR="00603F6D">
        <w:rPr>
          <w:rFonts w:ascii="Times New Roman" w:eastAsia="宋体" w:hAnsi="Times New Roman" w:cs="Times New Roman" w:hint="eastAsia"/>
          <w:sz w:val="24"/>
          <w:szCs w:val="24"/>
        </w:rPr>
        <w:t>functional</w:t>
      </w:r>
      <w:r w:rsidR="00603F6D" w:rsidRPr="00713191">
        <w:rPr>
          <w:rFonts w:ascii="Times New Roman" w:eastAsia="宋体" w:hAnsi="Times New Roman" w:cs="Times New Roman"/>
          <w:sz w:val="24"/>
          <w:szCs w:val="24"/>
        </w:rPr>
        <w:t xml:space="preserve"> genes </w:t>
      </w:r>
      <w:r w:rsidR="00DD73A9">
        <w:rPr>
          <w:rFonts w:ascii="Times New Roman" w:eastAsia="宋体" w:hAnsi="Times New Roman" w:cs="Times New Roman" w:hint="eastAsia"/>
          <w:sz w:val="24"/>
          <w:szCs w:val="24"/>
        </w:rPr>
        <w:t>in</w:t>
      </w:r>
      <w:r w:rsidR="00603F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03F6D" w:rsidRPr="00713191">
        <w:rPr>
          <w:rFonts w:ascii="Times New Roman" w:eastAsia="宋体" w:hAnsi="Times New Roman" w:cs="Times New Roman"/>
          <w:sz w:val="24"/>
          <w:szCs w:val="24"/>
        </w:rPr>
        <w:t>ILC2s from HD-PB, LU-PB and LU-CA samples.</w:t>
      </w:r>
      <w:r w:rsidR="00603F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B4D4A" w:rsidRPr="00DD3AD4">
        <w:rPr>
          <w:rFonts w:ascii="Times New Roman" w:eastAsia="宋体" w:hAnsi="Times New Roman" w:cs="Times New Roman"/>
          <w:sz w:val="24"/>
          <w:szCs w:val="24"/>
        </w:rPr>
        <w:t xml:space="preserve">NS, not significant, *, </w:t>
      </w:r>
      <w:r w:rsidR="00F5575D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5B4D4A" w:rsidRPr="00DD3AD4">
        <w:rPr>
          <w:rFonts w:ascii="Times New Roman" w:eastAsia="宋体" w:hAnsi="Times New Roman" w:cs="Times New Roman"/>
          <w:sz w:val="24"/>
          <w:szCs w:val="24"/>
        </w:rPr>
        <w:t>&lt;0.05</w:t>
      </w:r>
      <w:r w:rsidR="005B4D4A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637864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values were calculated by paired two-tailed Student t-test.</w:t>
      </w:r>
    </w:p>
    <w:p w14:paraId="33EB1B05" w14:textId="77777777" w:rsidR="00FC29F0" w:rsidRDefault="00FC29F0" w:rsidP="0071319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B1F1ED8" w14:textId="65F8DE71" w:rsidR="00713191" w:rsidRDefault="00713191" w:rsidP="0071319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1319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</w:t>
      </w:r>
      <w:r w:rsidR="00481316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713191">
        <w:rPr>
          <w:rFonts w:ascii="Times New Roman" w:eastAsia="宋体" w:hAnsi="Times New Roman" w:cs="Times New Roman"/>
          <w:sz w:val="24"/>
          <w:szCs w:val="24"/>
        </w:rPr>
        <w:t>. PD-1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high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ILC2s </w:t>
      </w:r>
      <w:r w:rsidR="006F788C">
        <w:rPr>
          <w:rFonts w:ascii="Times New Roman" w:eastAsia="宋体" w:hAnsi="Times New Roman" w:cs="Times New Roman"/>
          <w:sz w:val="24"/>
          <w:szCs w:val="24"/>
        </w:rPr>
        <w:t>boosted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M2 related genes </w:t>
      </w:r>
      <w:r w:rsidR="00DE4D6A">
        <w:rPr>
          <w:rFonts w:ascii="Times New Roman" w:eastAsia="宋体" w:hAnsi="Times New Roman" w:cs="Times New Roman"/>
          <w:sz w:val="24"/>
          <w:szCs w:val="24"/>
        </w:rPr>
        <w:t xml:space="preserve">expression 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and downregulated M1 related genes through </w:t>
      </w:r>
      <w:r w:rsidR="00DE4D6A" w:rsidRPr="00DE4D6A">
        <w:rPr>
          <w:rFonts w:ascii="Times New Roman" w:eastAsia="宋体" w:hAnsi="Times New Roman" w:cs="Times New Roman"/>
          <w:sz w:val="24"/>
          <w:szCs w:val="24"/>
        </w:rPr>
        <w:t>secreting</w:t>
      </w:r>
      <w:r w:rsidR="00DE4D6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IL-4 and IL-13. </w:t>
      </w:r>
      <w:r w:rsidR="008C3E93" w:rsidRPr="00713191">
        <w:rPr>
          <w:rFonts w:ascii="Times New Roman" w:eastAsia="宋体" w:hAnsi="Times New Roman" w:cs="Times New Roman"/>
          <w:sz w:val="24"/>
          <w:szCs w:val="24"/>
        </w:rPr>
        <w:t>(</w:t>
      </w:r>
      <w:r w:rsidR="008C3E93" w:rsidRPr="00950899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8C3E93">
        <w:rPr>
          <w:rFonts w:ascii="Times New Roman" w:eastAsia="宋体" w:hAnsi="Times New Roman" w:cs="Times New Roman"/>
          <w:b/>
          <w:bCs/>
          <w:sz w:val="24"/>
          <w:szCs w:val="24"/>
        </w:rPr>
        <w:t>-B</w:t>
      </w:r>
      <w:r w:rsidR="008C3E93" w:rsidRPr="00713191">
        <w:rPr>
          <w:rFonts w:ascii="Times New Roman" w:eastAsia="宋体" w:hAnsi="Times New Roman" w:cs="Times New Roman"/>
          <w:sz w:val="24"/>
          <w:szCs w:val="24"/>
        </w:rPr>
        <w:t>)</w:t>
      </w:r>
      <w:r w:rsidR="008C3E9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13191">
        <w:rPr>
          <w:rFonts w:ascii="Times New Roman" w:eastAsia="宋体" w:hAnsi="Times New Roman" w:cs="Times New Roman"/>
          <w:sz w:val="24"/>
          <w:szCs w:val="24"/>
        </w:rPr>
        <w:t>PD-1</w:t>
      </w:r>
      <w:r w:rsidRPr="00950899">
        <w:rPr>
          <w:rFonts w:ascii="Times New Roman" w:eastAsia="宋体" w:hAnsi="Times New Roman" w:cs="Times New Roman"/>
          <w:sz w:val="24"/>
          <w:szCs w:val="24"/>
          <w:vertAlign w:val="superscript"/>
        </w:rPr>
        <w:t>high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ILC2s </w:t>
      </w:r>
      <w:r w:rsidR="00CE72E2">
        <w:rPr>
          <w:rFonts w:ascii="Times New Roman" w:eastAsia="宋体" w:hAnsi="Times New Roman" w:cs="Times New Roman"/>
          <w:sz w:val="24"/>
          <w:szCs w:val="24"/>
        </w:rPr>
        <w:t xml:space="preserve">culture </w:t>
      </w:r>
      <w:r w:rsidRPr="00713191">
        <w:rPr>
          <w:rFonts w:ascii="Times New Roman" w:eastAsia="宋体" w:hAnsi="Times New Roman" w:cs="Times New Roman"/>
          <w:sz w:val="24"/>
          <w:szCs w:val="24"/>
        </w:rPr>
        <w:t>supernatant downregulated M1 related genes (</w:t>
      </w:r>
      <w:r w:rsidRPr="00950899">
        <w:rPr>
          <w:rFonts w:ascii="Times New Roman" w:eastAsia="宋体" w:hAnsi="Times New Roman" w:cs="Times New Roman"/>
          <w:i/>
          <w:iCs/>
          <w:sz w:val="24"/>
          <w:szCs w:val="24"/>
        </w:rPr>
        <w:t>TNF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50899">
        <w:rPr>
          <w:rFonts w:ascii="Times New Roman" w:eastAsia="宋体" w:hAnsi="Times New Roman" w:cs="Times New Roman"/>
          <w:i/>
          <w:iCs/>
          <w:sz w:val="24"/>
          <w:szCs w:val="24"/>
        </w:rPr>
        <w:t>IL6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950899">
        <w:rPr>
          <w:rFonts w:ascii="Times New Roman" w:eastAsia="宋体" w:hAnsi="Times New Roman" w:cs="Times New Roman"/>
          <w:i/>
          <w:iCs/>
          <w:sz w:val="24"/>
          <w:szCs w:val="24"/>
        </w:rPr>
        <w:t>CCL5</w:t>
      </w:r>
      <w:r w:rsidRPr="00713191">
        <w:rPr>
          <w:rFonts w:ascii="Times New Roman" w:eastAsia="宋体" w:hAnsi="Times New Roman" w:cs="Times New Roman"/>
          <w:sz w:val="24"/>
          <w:szCs w:val="24"/>
        </w:rPr>
        <w:t>)</w:t>
      </w:r>
      <w:r w:rsidR="00933D70">
        <w:rPr>
          <w:rFonts w:ascii="Times New Roman" w:eastAsia="宋体" w:hAnsi="Times New Roman" w:cs="Times New Roman"/>
          <w:sz w:val="24"/>
          <w:szCs w:val="24"/>
        </w:rPr>
        <w:t xml:space="preserve"> expression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950899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713191">
        <w:rPr>
          <w:rFonts w:ascii="Times New Roman" w:eastAsia="宋体" w:hAnsi="Times New Roman" w:cs="Times New Roman"/>
          <w:sz w:val="24"/>
          <w:szCs w:val="24"/>
        </w:rPr>
        <w:t>) and upregulated M2 related genes (</w:t>
      </w:r>
      <w:r w:rsidRPr="00950899">
        <w:rPr>
          <w:rFonts w:ascii="Times New Roman" w:eastAsia="宋体" w:hAnsi="Times New Roman" w:cs="Times New Roman"/>
          <w:i/>
          <w:iCs/>
          <w:sz w:val="24"/>
          <w:szCs w:val="24"/>
        </w:rPr>
        <w:t>TGFB1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50899">
        <w:rPr>
          <w:rFonts w:ascii="Times New Roman" w:eastAsia="宋体" w:hAnsi="Times New Roman" w:cs="Times New Roman"/>
          <w:i/>
          <w:iCs/>
          <w:sz w:val="24"/>
          <w:szCs w:val="24"/>
        </w:rPr>
        <w:t>CCL18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950899">
        <w:rPr>
          <w:rFonts w:ascii="Times New Roman" w:eastAsia="宋体" w:hAnsi="Times New Roman" w:cs="Times New Roman"/>
          <w:i/>
          <w:iCs/>
          <w:sz w:val="24"/>
          <w:szCs w:val="24"/>
        </w:rPr>
        <w:t>ARG1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933D70" w:rsidRPr="00933D70">
        <w:rPr>
          <w:rFonts w:ascii="Times New Roman" w:eastAsia="宋体" w:hAnsi="Times New Roman" w:cs="Times New Roman"/>
          <w:sz w:val="24"/>
          <w:szCs w:val="24"/>
        </w:rPr>
        <w:t xml:space="preserve">expressions </w:t>
      </w:r>
      <w:r w:rsidRPr="00713191">
        <w:rPr>
          <w:rFonts w:ascii="Times New Roman" w:eastAsia="宋体" w:hAnsi="Times New Roman" w:cs="Times New Roman"/>
          <w:sz w:val="24"/>
          <w:szCs w:val="24"/>
        </w:rPr>
        <w:t>(</w:t>
      </w:r>
      <w:r w:rsidRPr="00950899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713191">
        <w:rPr>
          <w:rFonts w:ascii="Times New Roman" w:eastAsia="宋体" w:hAnsi="Times New Roman" w:cs="Times New Roman"/>
          <w:sz w:val="24"/>
          <w:szCs w:val="24"/>
        </w:rPr>
        <w:t>). (</w:t>
      </w:r>
      <w:r w:rsidRPr="00950899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713191">
        <w:rPr>
          <w:rFonts w:ascii="Times New Roman" w:eastAsia="宋体" w:hAnsi="Times New Roman" w:cs="Times New Roman"/>
          <w:sz w:val="24"/>
          <w:szCs w:val="24"/>
        </w:rPr>
        <w:t>) Anti-IL-4 antibody and/or anti-IL-13 antibody weakened the upregulation of M2 related genes</w:t>
      </w:r>
      <w:r w:rsidR="003310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31090" w:rsidRPr="00713191">
        <w:rPr>
          <w:rFonts w:ascii="Times New Roman" w:eastAsia="宋体" w:hAnsi="Times New Roman" w:cs="Times New Roman"/>
          <w:sz w:val="24"/>
          <w:szCs w:val="24"/>
        </w:rPr>
        <w:t>expression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21A6D">
        <w:rPr>
          <w:rFonts w:ascii="Times New Roman" w:eastAsia="宋体" w:hAnsi="Times New Roman" w:cs="Times New Roman"/>
          <w:sz w:val="24"/>
          <w:szCs w:val="24"/>
        </w:rPr>
        <w:t>in CD14</w:t>
      </w:r>
      <w:r w:rsidR="00D21A6D" w:rsidRPr="00D21A6D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D21A6D">
        <w:rPr>
          <w:rFonts w:ascii="Times New Roman" w:eastAsia="宋体" w:hAnsi="Times New Roman" w:cs="Times New Roman"/>
          <w:sz w:val="24"/>
          <w:szCs w:val="24"/>
        </w:rPr>
        <w:t xml:space="preserve"> cells treated </w:t>
      </w:r>
      <w:r w:rsidRPr="00713191">
        <w:rPr>
          <w:rFonts w:ascii="Times New Roman" w:eastAsia="宋体" w:hAnsi="Times New Roman" w:cs="Times New Roman"/>
          <w:sz w:val="24"/>
          <w:szCs w:val="24"/>
        </w:rPr>
        <w:t>by PD-1</w:t>
      </w:r>
      <w:r w:rsidRPr="00031EF8">
        <w:rPr>
          <w:rFonts w:ascii="Times New Roman" w:eastAsia="宋体" w:hAnsi="Times New Roman" w:cs="Times New Roman"/>
          <w:sz w:val="24"/>
          <w:szCs w:val="24"/>
          <w:vertAlign w:val="superscript"/>
        </w:rPr>
        <w:t>high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ILC2s </w:t>
      </w:r>
      <w:r w:rsidR="00B45BD8" w:rsidRPr="00B45BD8">
        <w:rPr>
          <w:rFonts w:ascii="Times New Roman" w:eastAsia="宋体" w:hAnsi="Times New Roman" w:cs="Times New Roman"/>
          <w:sz w:val="24"/>
          <w:szCs w:val="24"/>
        </w:rPr>
        <w:t xml:space="preserve">culture 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supernatant. NS, not significant, *, </w:t>
      </w:r>
      <w:r w:rsidR="00F5575D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&lt;0.05, **, </w:t>
      </w:r>
      <w:r w:rsidR="00F5575D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&lt;0.01, ***, </w:t>
      </w:r>
      <w:r w:rsidR="00F5575D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&lt;0.001, ****, </w:t>
      </w:r>
      <w:r w:rsidR="00F5575D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&lt;0.0001. </w:t>
      </w:r>
      <w:r w:rsidRPr="00B73AB3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13191">
        <w:rPr>
          <w:rFonts w:ascii="Times New Roman" w:eastAsia="宋体" w:hAnsi="Times New Roman" w:cs="Times New Roman"/>
          <w:sz w:val="24"/>
          <w:szCs w:val="24"/>
        </w:rPr>
        <w:t xml:space="preserve"> values were calculated by one-way ANOVA, post hoc comparisons, Tukey’s test.</w:t>
      </w:r>
    </w:p>
    <w:sectPr w:rsidR="00713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F4017" w14:textId="77777777" w:rsidR="00C722B9" w:rsidRDefault="00C722B9" w:rsidP="009B68FE">
      <w:r>
        <w:separator/>
      </w:r>
    </w:p>
  </w:endnote>
  <w:endnote w:type="continuationSeparator" w:id="0">
    <w:p w14:paraId="4424AF58" w14:textId="77777777" w:rsidR="00C722B9" w:rsidRDefault="00C722B9" w:rsidP="009B6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A2933" w14:textId="77777777" w:rsidR="00C722B9" w:rsidRDefault="00C722B9" w:rsidP="009B68FE">
      <w:r>
        <w:separator/>
      </w:r>
    </w:p>
  </w:footnote>
  <w:footnote w:type="continuationSeparator" w:id="0">
    <w:p w14:paraId="09539C7F" w14:textId="77777777" w:rsidR="00C722B9" w:rsidRDefault="00C722B9" w:rsidP="009B6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2016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wdarvs79dpfaeex9o502tqzx0vd0rx5exs&quot;&gt;My EndNote Library_ILC2_PD-1&lt;record-ids&gt;&lt;item&gt;1&lt;/item&gt;&lt;item&gt;9&lt;/item&gt;&lt;item&gt;12&lt;/item&gt;&lt;item&gt;13&lt;/item&gt;&lt;item&gt;20&lt;/item&gt;&lt;item&gt;25&lt;/item&gt;&lt;item&gt;26&lt;/item&gt;&lt;item&gt;27&lt;/item&gt;&lt;item&gt;28&lt;/item&gt;&lt;item&gt;29&lt;/item&gt;&lt;item&gt;30&lt;/item&gt;&lt;item&gt;32&lt;/item&gt;&lt;item&gt;34&lt;/item&gt;&lt;item&gt;35&lt;/item&gt;&lt;item&gt;37&lt;/item&gt;&lt;item&gt;38&lt;/item&gt;&lt;item&gt;39&lt;/item&gt;&lt;item&gt;40&lt;/item&gt;&lt;item&gt;43&lt;/item&gt;&lt;item&gt;53&lt;/item&gt;&lt;item&gt;54&lt;/item&gt;&lt;item&gt;55&lt;/item&gt;&lt;item&gt;60&lt;/item&gt;&lt;item&gt;61&lt;/item&gt;&lt;item&gt;62&lt;/item&gt;&lt;item&gt;63&lt;/item&gt;&lt;item&gt;80&lt;/item&gt;&lt;item&gt;83&lt;/item&gt;&lt;item&gt;84&lt;/item&gt;&lt;item&gt;85&lt;/item&gt;&lt;item&gt;90&lt;/item&gt;&lt;item&gt;92&lt;/item&gt;&lt;item&gt;93&lt;/item&gt;&lt;item&gt;94&lt;/item&gt;&lt;item&gt;95&lt;/item&gt;&lt;/record-ids&gt;&lt;/item&gt;&lt;/Libraries&gt;"/>
  </w:docVars>
  <w:rsids>
    <w:rsidRoot w:val="00052157"/>
    <w:rsid w:val="00001DE5"/>
    <w:rsid w:val="00001EA7"/>
    <w:rsid w:val="000024D5"/>
    <w:rsid w:val="00002690"/>
    <w:rsid w:val="000055DA"/>
    <w:rsid w:val="00005BC6"/>
    <w:rsid w:val="00007D4B"/>
    <w:rsid w:val="00007E6C"/>
    <w:rsid w:val="00010EAE"/>
    <w:rsid w:val="0001118C"/>
    <w:rsid w:val="0001135F"/>
    <w:rsid w:val="000114E1"/>
    <w:rsid w:val="0001179B"/>
    <w:rsid w:val="00012A9D"/>
    <w:rsid w:val="00012E0D"/>
    <w:rsid w:val="00013726"/>
    <w:rsid w:val="00013B91"/>
    <w:rsid w:val="00013D78"/>
    <w:rsid w:val="000147A5"/>
    <w:rsid w:val="000147F9"/>
    <w:rsid w:val="000149FC"/>
    <w:rsid w:val="000165BD"/>
    <w:rsid w:val="000167A9"/>
    <w:rsid w:val="00016E9A"/>
    <w:rsid w:val="00016FB7"/>
    <w:rsid w:val="00017052"/>
    <w:rsid w:val="00017321"/>
    <w:rsid w:val="000215AA"/>
    <w:rsid w:val="0002311E"/>
    <w:rsid w:val="00023BA1"/>
    <w:rsid w:val="00024262"/>
    <w:rsid w:val="00024AC0"/>
    <w:rsid w:val="000252E9"/>
    <w:rsid w:val="00025C27"/>
    <w:rsid w:val="0002643C"/>
    <w:rsid w:val="00027708"/>
    <w:rsid w:val="00027DD8"/>
    <w:rsid w:val="0003147F"/>
    <w:rsid w:val="00031EF8"/>
    <w:rsid w:val="000321F5"/>
    <w:rsid w:val="000322DB"/>
    <w:rsid w:val="00032425"/>
    <w:rsid w:val="000329A6"/>
    <w:rsid w:val="00034742"/>
    <w:rsid w:val="000354BA"/>
    <w:rsid w:val="0003670A"/>
    <w:rsid w:val="00037F47"/>
    <w:rsid w:val="0004012C"/>
    <w:rsid w:val="00041BCB"/>
    <w:rsid w:val="000421E2"/>
    <w:rsid w:val="0004351E"/>
    <w:rsid w:val="0004388A"/>
    <w:rsid w:val="000456FF"/>
    <w:rsid w:val="0005062E"/>
    <w:rsid w:val="00052157"/>
    <w:rsid w:val="00052185"/>
    <w:rsid w:val="000527F8"/>
    <w:rsid w:val="00053218"/>
    <w:rsid w:val="00053B79"/>
    <w:rsid w:val="00054677"/>
    <w:rsid w:val="00054752"/>
    <w:rsid w:val="00054CC3"/>
    <w:rsid w:val="00057CC1"/>
    <w:rsid w:val="0006028C"/>
    <w:rsid w:val="00061037"/>
    <w:rsid w:val="000617D7"/>
    <w:rsid w:val="00061803"/>
    <w:rsid w:val="000634A7"/>
    <w:rsid w:val="00063843"/>
    <w:rsid w:val="00063A4F"/>
    <w:rsid w:val="000652F5"/>
    <w:rsid w:val="000675A2"/>
    <w:rsid w:val="0007289E"/>
    <w:rsid w:val="00072C0F"/>
    <w:rsid w:val="00073A6F"/>
    <w:rsid w:val="0007400E"/>
    <w:rsid w:val="0007468C"/>
    <w:rsid w:val="0007614E"/>
    <w:rsid w:val="000766DA"/>
    <w:rsid w:val="0007759D"/>
    <w:rsid w:val="000802A5"/>
    <w:rsid w:val="00080C58"/>
    <w:rsid w:val="00083B6F"/>
    <w:rsid w:val="00083B74"/>
    <w:rsid w:val="00094C6F"/>
    <w:rsid w:val="000A22FB"/>
    <w:rsid w:val="000A254D"/>
    <w:rsid w:val="000A269C"/>
    <w:rsid w:val="000A5036"/>
    <w:rsid w:val="000A5A44"/>
    <w:rsid w:val="000A5F35"/>
    <w:rsid w:val="000A6999"/>
    <w:rsid w:val="000A6A90"/>
    <w:rsid w:val="000A734E"/>
    <w:rsid w:val="000B0527"/>
    <w:rsid w:val="000B0F4D"/>
    <w:rsid w:val="000B215F"/>
    <w:rsid w:val="000B755D"/>
    <w:rsid w:val="000B7B5E"/>
    <w:rsid w:val="000B7BC8"/>
    <w:rsid w:val="000C1E72"/>
    <w:rsid w:val="000C2494"/>
    <w:rsid w:val="000C311F"/>
    <w:rsid w:val="000C334F"/>
    <w:rsid w:val="000D1045"/>
    <w:rsid w:val="000D13CC"/>
    <w:rsid w:val="000D6F21"/>
    <w:rsid w:val="000D7B30"/>
    <w:rsid w:val="000D7C0F"/>
    <w:rsid w:val="000E1AE2"/>
    <w:rsid w:val="000E1E00"/>
    <w:rsid w:val="000E4647"/>
    <w:rsid w:val="000E5646"/>
    <w:rsid w:val="000E7699"/>
    <w:rsid w:val="000F414A"/>
    <w:rsid w:val="000F50B5"/>
    <w:rsid w:val="000F562E"/>
    <w:rsid w:val="000F59D0"/>
    <w:rsid w:val="000F6104"/>
    <w:rsid w:val="000F626D"/>
    <w:rsid w:val="001004B8"/>
    <w:rsid w:val="00100FA6"/>
    <w:rsid w:val="00103971"/>
    <w:rsid w:val="00103ACA"/>
    <w:rsid w:val="00105B90"/>
    <w:rsid w:val="00106B20"/>
    <w:rsid w:val="00107665"/>
    <w:rsid w:val="00107671"/>
    <w:rsid w:val="001114E9"/>
    <w:rsid w:val="0011272C"/>
    <w:rsid w:val="00112936"/>
    <w:rsid w:val="0011318B"/>
    <w:rsid w:val="00113959"/>
    <w:rsid w:val="00114179"/>
    <w:rsid w:val="00114AD6"/>
    <w:rsid w:val="00114E8E"/>
    <w:rsid w:val="00116E4B"/>
    <w:rsid w:val="00116EE8"/>
    <w:rsid w:val="00117192"/>
    <w:rsid w:val="00117A24"/>
    <w:rsid w:val="00117F46"/>
    <w:rsid w:val="001203E1"/>
    <w:rsid w:val="00122ADD"/>
    <w:rsid w:val="00123764"/>
    <w:rsid w:val="00123A63"/>
    <w:rsid w:val="0012652C"/>
    <w:rsid w:val="00127C60"/>
    <w:rsid w:val="0013014F"/>
    <w:rsid w:val="001304F9"/>
    <w:rsid w:val="00131DFA"/>
    <w:rsid w:val="001337F0"/>
    <w:rsid w:val="0013483D"/>
    <w:rsid w:val="00135808"/>
    <w:rsid w:val="00137274"/>
    <w:rsid w:val="00137544"/>
    <w:rsid w:val="001378D3"/>
    <w:rsid w:val="00140F1D"/>
    <w:rsid w:val="00142C46"/>
    <w:rsid w:val="00146F48"/>
    <w:rsid w:val="00151045"/>
    <w:rsid w:val="001510B3"/>
    <w:rsid w:val="00151910"/>
    <w:rsid w:val="00151BA3"/>
    <w:rsid w:val="00151C2A"/>
    <w:rsid w:val="00152788"/>
    <w:rsid w:val="00153509"/>
    <w:rsid w:val="00153C26"/>
    <w:rsid w:val="00154F4C"/>
    <w:rsid w:val="001556F9"/>
    <w:rsid w:val="0015587A"/>
    <w:rsid w:val="0015646F"/>
    <w:rsid w:val="001566CD"/>
    <w:rsid w:val="00156CB5"/>
    <w:rsid w:val="00156FE8"/>
    <w:rsid w:val="00157CC9"/>
    <w:rsid w:val="00157DFD"/>
    <w:rsid w:val="001603DE"/>
    <w:rsid w:val="00160FFB"/>
    <w:rsid w:val="00161C07"/>
    <w:rsid w:val="00161C7F"/>
    <w:rsid w:val="00161F63"/>
    <w:rsid w:val="001625BA"/>
    <w:rsid w:val="00163107"/>
    <w:rsid w:val="001634F2"/>
    <w:rsid w:val="0016406D"/>
    <w:rsid w:val="00164087"/>
    <w:rsid w:val="00165AE1"/>
    <w:rsid w:val="00165B25"/>
    <w:rsid w:val="001679A3"/>
    <w:rsid w:val="0017720C"/>
    <w:rsid w:val="00185585"/>
    <w:rsid w:val="00185901"/>
    <w:rsid w:val="00187661"/>
    <w:rsid w:val="00192A9D"/>
    <w:rsid w:val="00195EB3"/>
    <w:rsid w:val="00196E01"/>
    <w:rsid w:val="001972BF"/>
    <w:rsid w:val="00197F98"/>
    <w:rsid w:val="001A0238"/>
    <w:rsid w:val="001A0394"/>
    <w:rsid w:val="001A1F80"/>
    <w:rsid w:val="001A391B"/>
    <w:rsid w:val="001A5F54"/>
    <w:rsid w:val="001A6039"/>
    <w:rsid w:val="001A6567"/>
    <w:rsid w:val="001B06E2"/>
    <w:rsid w:val="001B08D9"/>
    <w:rsid w:val="001B116C"/>
    <w:rsid w:val="001B19E9"/>
    <w:rsid w:val="001B1C86"/>
    <w:rsid w:val="001B2BE5"/>
    <w:rsid w:val="001B45D0"/>
    <w:rsid w:val="001B484B"/>
    <w:rsid w:val="001B4E40"/>
    <w:rsid w:val="001C28C7"/>
    <w:rsid w:val="001C43BD"/>
    <w:rsid w:val="001C457B"/>
    <w:rsid w:val="001C466A"/>
    <w:rsid w:val="001C46BF"/>
    <w:rsid w:val="001C57EF"/>
    <w:rsid w:val="001C6638"/>
    <w:rsid w:val="001C6C4F"/>
    <w:rsid w:val="001D13D0"/>
    <w:rsid w:val="001D3DCA"/>
    <w:rsid w:val="001D5408"/>
    <w:rsid w:val="001D56C0"/>
    <w:rsid w:val="001D59BC"/>
    <w:rsid w:val="001D5CDB"/>
    <w:rsid w:val="001D6384"/>
    <w:rsid w:val="001D68D7"/>
    <w:rsid w:val="001D740F"/>
    <w:rsid w:val="001D75B7"/>
    <w:rsid w:val="001E0280"/>
    <w:rsid w:val="001E1B46"/>
    <w:rsid w:val="001E4A91"/>
    <w:rsid w:val="001E51C0"/>
    <w:rsid w:val="001E53F1"/>
    <w:rsid w:val="001E5D44"/>
    <w:rsid w:val="001E7A2F"/>
    <w:rsid w:val="001F0018"/>
    <w:rsid w:val="001F18DA"/>
    <w:rsid w:val="001F2B31"/>
    <w:rsid w:val="001F687E"/>
    <w:rsid w:val="001F6B3E"/>
    <w:rsid w:val="00202B30"/>
    <w:rsid w:val="0020463B"/>
    <w:rsid w:val="002047B9"/>
    <w:rsid w:val="00204E14"/>
    <w:rsid w:val="002050D0"/>
    <w:rsid w:val="00205112"/>
    <w:rsid w:val="00205744"/>
    <w:rsid w:val="0020591A"/>
    <w:rsid w:val="0020685F"/>
    <w:rsid w:val="00207205"/>
    <w:rsid w:val="00210876"/>
    <w:rsid w:val="00210EB6"/>
    <w:rsid w:val="002111F7"/>
    <w:rsid w:val="0021170D"/>
    <w:rsid w:val="002117B5"/>
    <w:rsid w:val="00212AD0"/>
    <w:rsid w:val="00212E1C"/>
    <w:rsid w:val="00213CEB"/>
    <w:rsid w:val="0021413A"/>
    <w:rsid w:val="00215953"/>
    <w:rsid w:val="002159EC"/>
    <w:rsid w:val="002168FF"/>
    <w:rsid w:val="0021796E"/>
    <w:rsid w:val="002203BD"/>
    <w:rsid w:val="002243FC"/>
    <w:rsid w:val="002248ED"/>
    <w:rsid w:val="002252C9"/>
    <w:rsid w:val="00225312"/>
    <w:rsid w:val="00225A3F"/>
    <w:rsid w:val="00227225"/>
    <w:rsid w:val="0022761E"/>
    <w:rsid w:val="00227839"/>
    <w:rsid w:val="00227BAA"/>
    <w:rsid w:val="00227C49"/>
    <w:rsid w:val="00227E84"/>
    <w:rsid w:val="00230D5B"/>
    <w:rsid w:val="00233F35"/>
    <w:rsid w:val="00234051"/>
    <w:rsid w:val="002341FE"/>
    <w:rsid w:val="0023483A"/>
    <w:rsid w:val="00235D21"/>
    <w:rsid w:val="00237BA9"/>
    <w:rsid w:val="00237F9C"/>
    <w:rsid w:val="00241545"/>
    <w:rsid w:val="00241792"/>
    <w:rsid w:val="00241867"/>
    <w:rsid w:val="00242A28"/>
    <w:rsid w:val="002448F1"/>
    <w:rsid w:val="002449DB"/>
    <w:rsid w:val="00245D71"/>
    <w:rsid w:val="0024661A"/>
    <w:rsid w:val="00246955"/>
    <w:rsid w:val="00246AC7"/>
    <w:rsid w:val="00246F5F"/>
    <w:rsid w:val="00250FBA"/>
    <w:rsid w:val="00251793"/>
    <w:rsid w:val="00251964"/>
    <w:rsid w:val="002525A4"/>
    <w:rsid w:val="00253737"/>
    <w:rsid w:val="002544DF"/>
    <w:rsid w:val="002545CD"/>
    <w:rsid w:val="00254842"/>
    <w:rsid w:val="0026443C"/>
    <w:rsid w:val="00266DD7"/>
    <w:rsid w:val="00270FDC"/>
    <w:rsid w:val="00271E0A"/>
    <w:rsid w:val="00271E7B"/>
    <w:rsid w:val="00274232"/>
    <w:rsid w:val="002743F2"/>
    <w:rsid w:val="0027445C"/>
    <w:rsid w:val="002746FF"/>
    <w:rsid w:val="00274FDA"/>
    <w:rsid w:val="00276370"/>
    <w:rsid w:val="00276401"/>
    <w:rsid w:val="00277C87"/>
    <w:rsid w:val="00280195"/>
    <w:rsid w:val="00280F73"/>
    <w:rsid w:val="00281EDE"/>
    <w:rsid w:val="00282995"/>
    <w:rsid w:val="00283148"/>
    <w:rsid w:val="00283D2E"/>
    <w:rsid w:val="002850A0"/>
    <w:rsid w:val="002853B2"/>
    <w:rsid w:val="00285FC2"/>
    <w:rsid w:val="00287793"/>
    <w:rsid w:val="00290428"/>
    <w:rsid w:val="00290469"/>
    <w:rsid w:val="002907FD"/>
    <w:rsid w:val="002913F4"/>
    <w:rsid w:val="0029195B"/>
    <w:rsid w:val="00295A31"/>
    <w:rsid w:val="002A39A5"/>
    <w:rsid w:val="002A410E"/>
    <w:rsid w:val="002A46D8"/>
    <w:rsid w:val="002A55BD"/>
    <w:rsid w:val="002A6D4D"/>
    <w:rsid w:val="002A752E"/>
    <w:rsid w:val="002B0F2C"/>
    <w:rsid w:val="002B197B"/>
    <w:rsid w:val="002B227E"/>
    <w:rsid w:val="002B26B1"/>
    <w:rsid w:val="002B2A13"/>
    <w:rsid w:val="002B3CCB"/>
    <w:rsid w:val="002B4A8C"/>
    <w:rsid w:val="002B4E2F"/>
    <w:rsid w:val="002B5DB1"/>
    <w:rsid w:val="002B6242"/>
    <w:rsid w:val="002B658B"/>
    <w:rsid w:val="002B691F"/>
    <w:rsid w:val="002B77E5"/>
    <w:rsid w:val="002B7969"/>
    <w:rsid w:val="002C0906"/>
    <w:rsid w:val="002C1E4B"/>
    <w:rsid w:val="002C2777"/>
    <w:rsid w:val="002C5BC6"/>
    <w:rsid w:val="002C6003"/>
    <w:rsid w:val="002C6296"/>
    <w:rsid w:val="002C7037"/>
    <w:rsid w:val="002C7BB0"/>
    <w:rsid w:val="002D25D3"/>
    <w:rsid w:val="002D2DA3"/>
    <w:rsid w:val="002D535B"/>
    <w:rsid w:val="002D6504"/>
    <w:rsid w:val="002D7286"/>
    <w:rsid w:val="002E06AD"/>
    <w:rsid w:val="002E083B"/>
    <w:rsid w:val="002E0F14"/>
    <w:rsid w:val="002E2F4F"/>
    <w:rsid w:val="002E4272"/>
    <w:rsid w:val="002E5701"/>
    <w:rsid w:val="002E69B7"/>
    <w:rsid w:val="002E775C"/>
    <w:rsid w:val="002F020B"/>
    <w:rsid w:val="002F0B9A"/>
    <w:rsid w:val="002F24D7"/>
    <w:rsid w:val="002F2860"/>
    <w:rsid w:val="002F32AD"/>
    <w:rsid w:val="002F37F1"/>
    <w:rsid w:val="002F56F5"/>
    <w:rsid w:val="002F5F2B"/>
    <w:rsid w:val="002F6FF7"/>
    <w:rsid w:val="0030024D"/>
    <w:rsid w:val="00302467"/>
    <w:rsid w:val="00302793"/>
    <w:rsid w:val="00302FB7"/>
    <w:rsid w:val="00304573"/>
    <w:rsid w:val="00304AF2"/>
    <w:rsid w:val="00304DE1"/>
    <w:rsid w:val="00310087"/>
    <w:rsid w:val="00311B9E"/>
    <w:rsid w:val="0031225A"/>
    <w:rsid w:val="00313E63"/>
    <w:rsid w:val="00314559"/>
    <w:rsid w:val="00314E40"/>
    <w:rsid w:val="00317C5E"/>
    <w:rsid w:val="00320BD8"/>
    <w:rsid w:val="00326572"/>
    <w:rsid w:val="00326E94"/>
    <w:rsid w:val="00327A3D"/>
    <w:rsid w:val="00331090"/>
    <w:rsid w:val="003319D4"/>
    <w:rsid w:val="003320EE"/>
    <w:rsid w:val="0033317F"/>
    <w:rsid w:val="00333526"/>
    <w:rsid w:val="003339A7"/>
    <w:rsid w:val="003350CC"/>
    <w:rsid w:val="00335B1E"/>
    <w:rsid w:val="00336EC1"/>
    <w:rsid w:val="003376D4"/>
    <w:rsid w:val="00337CCB"/>
    <w:rsid w:val="00342BCA"/>
    <w:rsid w:val="00345D1F"/>
    <w:rsid w:val="003506D3"/>
    <w:rsid w:val="00351B0A"/>
    <w:rsid w:val="00354F2D"/>
    <w:rsid w:val="003568CA"/>
    <w:rsid w:val="00356BCD"/>
    <w:rsid w:val="00361B49"/>
    <w:rsid w:val="00361DAC"/>
    <w:rsid w:val="003624A3"/>
    <w:rsid w:val="00362A82"/>
    <w:rsid w:val="00364852"/>
    <w:rsid w:val="00365609"/>
    <w:rsid w:val="00366AB6"/>
    <w:rsid w:val="0036747D"/>
    <w:rsid w:val="00367E04"/>
    <w:rsid w:val="0037019E"/>
    <w:rsid w:val="003710F3"/>
    <w:rsid w:val="003729C0"/>
    <w:rsid w:val="0037389D"/>
    <w:rsid w:val="0037393A"/>
    <w:rsid w:val="00374955"/>
    <w:rsid w:val="003749A2"/>
    <w:rsid w:val="00374D09"/>
    <w:rsid w:val="003756EF"/>
    <w:rsid w:val="003776A4"/>
    <w:rsid w:val="0037780B"/>
    <w:rsid w:val="00380957"/>
    <w:rsid w:val="003818A8"/>
    <w:rsid w:val="00382472"/>
    <w:rsid w:val="00382FEC"/>
    <w:rsid w:val="00387113"/>
    <w:rsid w:val="0039010F"/>
    <w:rsid w:val="0039020E"/>
    <w:rsid w:val="00390D0E"/>
    <w:rsid w:val="003918A8"/>
    <w:rsid w:val="0039211C"/>
    <w:rsid w:val="003926B6"/>
    <w:rsid w:val="0039275B"/>
    <w:rsid w:val="003927AE"/>
    <w:rsid w:val="003931FF"/>
    <w:rsid w:val="00396179"/>
    <w:rsid w:val="00396205"/>
    <w:rsid w:val="003964B7"/>
    <w:rsid w:val="00397461"/>
    <w:rsid w:val="003979BE"/>
    <w:rsid w:val="003A278E"/>
    <w:rsid w:val="003A4A53"/>
    <w:rsid w:val="003A4ED9"/>
    <w:rsid w:val="003A50DB"/>
    <w:rsid w:val="003A58B2"/>
    <w:rsid w:val="003B0BBB"/>
    <w:rsid w:val="003B6633"/>
    <w:rsid w:val="003C0E46"/>
    <w:rsid w:val="003C1DE4"/>
    <w:rsid w:val="003C1EEC"/>
    <w:rsid w:val="003C2280"/>
    <w:rsid w:val="003C343C"/>
    <w:rsid w:val="003C36A5"/>
    <w:rsid w:val="003C58DE"/>
    <w:rsid w:val="003C6025"/>
    <w:rsid w:val="003C6D31"/>
    <w:rsid w:val="003C6E8C"/>
    <w:rsid w:val="003D142F"/>
    <w:rsid w:val="003D187F"/>
    <w:rsid w:val="003D2BB4"/>
    <w:rsid w:val="003D3B04"/>
    <w:rsid w:val="003D4894"/>
    <w:rsid w:val="003D631A"/>
    <w:rsid w:val="003D6E51"/>
    <w:rsid w:val="003D7331"/>
    <w:rsid w:val="003D775C"/>
    <w:rsid w:val="003D776A"/>
    <w:rsid w:val="003D7A99"/>
    <w:rsid w:val="003D7E62"/>
    <w:rsid w:val="003E0874"/>
    <w:rsid w:val="003E1645"/>
    <w:rsid w:val="003E3CDB"/>
    <w:rsid w:val="003E5709"/>
    <w:rsid w:val="003E6DF4"/>
    <w:rsid w:val="003E787F"/>
    <w:rsid w:val="003F0172"/>
    <w:rsid w:val="003F0AE7"/>
    <w:rsid w:val="003F1100"/>
    <w:rsid w:val="003F1695"/>
    <w:rsid w:val="003F2254"/>
    <w:rsid w:val="003F3DE2"/>
    <w:rsid w:val="003F3E46"/>
    <w:rsid w:val="003F46E6"/>
    <w:rsid w:val="003F6436"/>
    <w:rsid w:val="003F7872"/>
    <w:rsid w:val="004011F8"/>
    <w:rsid w:val="004018E1"/>
    <w:rsid w:val="00403DC3"/>
    <w:rsid w:val="00404365"/>
    <w:rsid w:val="00404AF2"/>
    <w:rsid w:val="00411FE3"/>
    <w:rsid w:val="0041203D"/>
    <w:rsid w:val="00413422"/>
    <w:rsid w:val="00415183"/>
    <w:rsid w:val="004154FD"/>
    <w:rsid w:val="004167D3"/>
    <w:rsid w:val="00416CB9"/>
    <w:rsid w:val="00417309"/>
    <w:rsid w:val="0042224C"/>
    <w:rsid w:val="004225D8"/>
    <w:rsid w:val="004227EB"/>
    <w:rsid w:val="004242CE"/>
    <w:rsid w:val="0042584B"/>
    <w:rsid w:val="00426793"/>
    <w:rsid w:val="00426E2F"/>
    <w:rsid w:val="004305F3"/>
    <w:rsid w:val="00432E3C"/>
    <w:rsid w:val="00433EDA"/>
    <w:rsid w:val="0043624E"/>
    <w:rsid w:val="00437CBF"/>
    <w:rsid w:val="00442D08"/>
    <w:rsid w:val="00443B77"/>
    <w:rsid w:val="00445D86"/>
    <w:rsid w:val="004517F3"/>
    <w:rsid w:val="0045190C"/>
    <w:rsid w:val="0045254B"/>
    <w:rsid w:val="00453CC1"/>
    <w:rsid w:val="004542F9"/>
    <w:rsid w:val="00455119"/>
    <w:rsid w:val="004570DD"/>
    <w:rsid w:val="00461637"/>
    <w:rsid w:val="0046204D"/>
    <w:rsid w:val="00465412"/>
    <w:rsid w:val="00467D3F"/>
    <w:rsid w:val="004702CE"/>
    <w:rsid w:val="0047054A"/>
    <w:rsid w:val="00470ABF"/>
    <w:rsid w:val="004734FA"/>
    <w:rsid w:val="00473A7C"/>
    <w:rsid w:val="004745E9"/>
    <w:rsid w:val="00475633"/>
    <w:rsid w:val="00476A60"/>
    <w:rsid w:val="00476BE2"/>
    <w:rsid w:val="0048036F"/>
    <w:rsid w:val="00480C4B"/>
    <w:rsid w:val="00481316"/>
    <w:rsid w:val="004838C4"/>
    <w:rsid w:val="00483EC0"/>
    <w:rsid w:val="00487977"/>
    <w:rsid w:val="00487D6D"/>
    <w:rsid w:val="00491EAE"/>
    <w:rsid w:val="004924CD"/>
    <w:rsid w:val="00492FCE"/>
    <w:rsid w:val="00495860"/>
    <w:rsid w:val="00495B8E"/>
    <w:rsid w:val="0049607E"/>
    <w:rsid w:val="00496603"/>
    <w:rsid w:val="004966F4"/>
    <w:rsid w:val="0049739E"/>
    <w:rsid w:val="0049746D"/>
    <w:rsid w:val="004A11BA"/>
    <w:rsid w:val="004A143A"/>
    <w:rsid w:val="004A26B5"/>
    <w:rsid w:val="004A340C"/>
    <w:rsid w:val="004A676A"/>
    <w:rsid w:val="004B0842"/>
    <w:rsid w:val="004B1549"/>
    <w:rsid w:val="004B3EE9"/>
    <w:rsid w:val="004B52B7"/>
    <w:rsid w:val="004B616A"/>
    <w:rsid w:val="004B7705"/>
    <w:rsid w:val="004B78AD"/>
    <w:rsid w:val="004C0A05"/>
    <w:rsid w:val="004C11F0"/>
    <w:rsid w:val="004C2E85"/>
    <w:rsid w:val="004C3CE1"/>
    <w:rsid w:val="004C5FB1"/>
    <w:rsid w:val="004C6038"/>
    <w:rsid w:val="004C6971"/>
    <w:rsid w:val="004C6C80"/>
    <w:rsid w:val="004D0E42"/>
    <w:rsid w:val="004D25E5"/>
    <w:rsid w:val="004D3A43"/>
    <w:rsid w:val="004D4A0A"/>
    <w:rsid w:val="004D5A5B"/>
    <w:rsid w:val="004D7803"/>
    <w:rsid w:val="004D7EBB"/>
    <w:rsid w:val="004E05BD"/>
    <w:rsid w:val="004E0C41"/>
    <w:rsid w:val="004E7C0E"/>
    <w:rsid w:val="004E7F44"/>
    <w:rsid w:val="004F0835"/>
    <w:rsid w:val="004F178F"/>
    <w:rsid w:val="004F1B09"/>
    <w:rsid w:val="004F1B47"/>
    <w:rsid w:val="004F32F5"/>
    <w:rsid w:val="004F472C"/>
    <w:rsid w:val="004F53CC"/>
    <w:rsid w:val="004F7CA4"/>
    <w:rsid w:val="004F7F88"/>
    <w:rsid w:val="00500398"/>
    <w:rsid w:val="005013B1"/>
    <w:rsid w:val="00501726"/>
    <w:rsid w:val="00501CB2"/>
    <w:rsid w:val="0050251A"/>
    <w:rsid w:val="00503404"/>
    <w:rsid w:val="00503580"/>
    <w:rsid w:val="005063B4"/>
    <w:rsid w:val="00507A94"/>
    <w:rsid w:val="0051050B"/>
    <w:rsid w:val="00510A85"/>
    <w:rsid w:val="0051103E"/>
    <w:rsid w:val="0051238F"/>
    <w:rsid w:val="00514BF8"/>
    <w:rsid w:val="0051627F"/>
    <w:rsid w:val="00516591"/>
    <w:rsid w:val="00516643"/>
    <w:rsid w:val="00516BF1"/>
    <w:rsid w:val="00516C60"/>
    <w:rsid w:val="0051788D"/>
    <w:rsid w:val="00517B4F"/>
    <w:rsid w:val="00520081"/>
    <w:rsid w:val="0052332E"/>
    <w:rsid w:val="0052629A"/>
    <w:rsid w:val="00526CDF"/>
    <w:rsid w:val="0053090F"/>
    <w:rsid w:val="00530A79"/>
    <w:rsid w:val="0053283B"/>
    <w:rsid w:val="0053301C"/>
    <w:rsid w:val="00533064"/>
    <w:rsid w:val="0053656F"/>
    <w:rsid w:val="00537ADC"/>
    <w:rsid w:val="0054197C"/>
    <w:rsid w:val="005422F9"/>
    <w:rsid w:val="00542896"/>
    <w:rsid w:val="00542C9E"/>
    <w:rsid w:val="00551C44"/>
    <w:rsid w:val="00554E98"/>
    <w:rsid w:val="00555BAE"/>
    <w:rsid w:val="00555C15"/>
    <w:rsid w:val="005560E2"/>
    <w:rsid w:val="00556D39"/>
    <w:rsid w:val="00557101"/>
    <w:rsid w:val="005576D6"/>
    <w:rsid w:val="00560334"/>
    <w:rsid w:val="00560A8D"/>
    <w:rsid w:val="00561415"/>
    <w:rsid w:val="00562A46"/>
    <w:rsid w:val="00563217"/>
    <w:rsid w:val="00563C5D"/>
    <w:rsid w:val="0056413E"/>
    <w:rsid w:val="0056626A"/>
    <w:rsid w:val="00566717"/>
    <w:rsid w:val="00567175"/>
    <w:rsid w:val="0057170A"/>
    <w:rsid w:val="00572A5E"/>
    <w:rsid w:val="00573F8B"/>
    <w:rsid w:val="00574297"/>
    <w:rsid w:val="005778EB"/>
    <w:rsid w:val="005806C9"/>
    <w:rsid w:val="00580767"/>
    <w:rsid w:val="005808C0"/>
    <w:rsid w:val="005815C1"/>
    <w:rsid w:val="00581DA9"/>
    <w:rsid w:val="00582D8E"/>
    <w:rsid w:val="0058306C"/>
    <w:rsid w:val="0058357F"/>
    <w:rsid w:val="00583FEA"/>
    <w:rsid w:val="00584DD7"/>
    <w:rsid w:val="0058639D"/>
    <w:rsid w:val="00586A2F"/>
    <w:rsid w:val="00593781"/>
    <w:rsid w:val="00595676"/>
    <w:rsid w:val="00595A6B"/>
    <w:rsid w:val="00596800"/>
    <w:rsid w:val="00596ACE"/>
    <w:rsid w:val="005A150E"/>
    <w:rsid w:val="005A1A88"/>
    <w:rsid w:val="005A1C7A"/>
    <w:rsid w:val="005A30F8"/>
    <w:rsid w:val="005A5905"/>
    <w:rsid w:val="005A59F5"/>
    <w:rsid w:val="005A67BE"/>
    <w:rsid w:val="005B08E3"/>
    <w:rsid w:val="005B179B"/>
    <w:rsid w:val="005B269A"/>
    <w:rsid w:val="005B276F"/>
    <w:rsid w:val="005B2CC2"/>
    <w:rsid w:val="005B3835"/>
    <w:rsid w:val="005B3CBC"/>
    <w:rsid w:val="005B4888"/>
    <w:rsid w:val="005B4D4A"/>
    <w:rsid w:val="005B5994"/>
    <w:rsid w:val="005B5A40"/>
    <w:rsid w:val="005B62DF"/>
    <w:rsid w:val="005B7470"/>
    <w:rsid w:val="005B7B0B"/>
    <w:rsid w:val="005C0163"/>
    <w:rsid w:val="005C212C"/>
    <w:rsid w:val="005C321C"/>
    <w:rsid w:val="005C5655"/>
    <w:rsid w:val="005C660A"/>
    <w:rsid w:val="005D0357"/>
    <w:rsid w:val="005D24F9"/>
    <w:rsid w:val="005D253B"/>
    <w:rsid w:val="005D2825"/>
    <w:rsid w:val="005D2F22"/>
    <w:rsid w:val="005D3535"/>
    <w:rsid w:val="005D3D6A"/>
    <w:rsid w:val="005D3FE2"/>
    <w:rsid w:val="005D468B"/>
    <w:rsid w:val="005D5ACC"/>
    <w:rsid w:val="005D672B"/>
    <w:rsid w:val="005D7736"/>
    <w:rsid w:val="005D798F"/>
    <w:rsid w:val="005E0D97"/>
    <w:rsid w:val="005E11C4"/>
    <w:rsid w:val="005E424A"/>
    <w:rsid w:val="005E4CF4"/>
    <w:rsid w:val="005E7017"/>
    <w:rsid w:val="005E71B5"/>
    <w:rsid w:val="005F165D"/>
    <w:rsid w:val="005F1E73"/>
    <w:rsid w:val="005F3838"/>
    <w:rsid w:val="005F4AB8"/>
    <w:rsid w:val="005F59C1"/>
    <w:rsid w:val="005F5CA7"/>
    <w:rsid w:val="005F61C4"/>
    <w:rsid w:val="005F71D9"/>
    <w:rsid w:val="00600584"/>
    <w:rsid w:val="00600977"/>
    <w:rsid w:val="00600C20"/>
    <w:rsid w:val="006018EB"/>
    <w:rsid w:val="00601B76"/>
    <w:rsid w:val="006022E3"/>
    <w:rsid w:val="00603F6D"/>
    <w:rsid w:val="0060774B"/>
    <w:rsid w:val="0060786E"/>
    <w:rsid w:val="00607E00"/>
    <w:rsid w:val="00610269"/>
    <w:rsid w:val="006109EC"/>
    <w:rsid w:val="006130EF"/>
    <w:rsid w:val="006157B6"/>
    <w:rsid w:val="00616B7F"/>
    <w:rsid w:val="00620170"/>
    <w:rsid w:val="00620914"/>
    <w:rsid w:val="006212F4"/>
    <w:rsid w:val="00621703"/>
    <w:rsid w:val="00622792"/>
    <w:rsid w:val="006235B7"/>
    <w:rsid w:val="006235D8"/>
    <w:rsid w:val="00623C04"/>
    <w:rsid w:val="00624A15"/>
    <w:rsid w:val="00624B9F"/>
    <w:rsid w:val="00624D87"/>
    <w:rsid w:val="00626A4D"/>
    <w:rsid w:val="0062700F"/>
    <w:rsid w:val="00627CBB"/>
    <w:rsid w:val="00633379"/>
    <w:rsid w:val="00633B16"/>
    <w:rsid w:val="00633BA3"/>
    <w:rsid w:val="00633EAA"/>
    <w:rsid w:val="00636062"/>
    <w:rsid w:val="00637864"/>
    <w:rsid w:val="006421AA"/>
    <w:rsid w:val="00645824"/>
    <w:rsid w:val="00645C14"/>
    <w:rsid w:val="00645E96"/>
    <w:rsid w:val="0064712C"/>
    <w:rsid w:val="00647146"/>
    <w:rsid w:val="00650C28"/>
    <w:rsid w:val="00650E6F"/>
    <w:rsid w:val="00651712"/>
    <w:rsid w:val="00651D2B"/>
    <w:rsid w:val="00653912"/>
    <w:rsid w:val="006544E5"/>
    <w:rsid w:val="00654B91"/>
    <w:rsid w:val="00654D13"/>
    <w:rsid w:val="00655C20"/>
    <w:rsid w:val="006566B9"/>
    <w:rsid w:val="0065692C"/>
    <w:rsid w:val="006609BE"/>
    <w:rsid w:val="00663D7A"/>
    <w:rsid w:val="006647F1"/>
    <w:rsid w:val="00664FD6"/>
    <w:rsid w:val="00665E1A"/>
    <w:rsid w:val="00667D93"/>
    <w:rsid w:val="00670085"/>
    <w:rsid w:val="0067227B"/>
    <w:rsid w:val="006735B0"/>
    <w:rsid w:val="00673A72"/>
    <w:rsid w:val="00674624"/>
    <w:rsid w:val="0067544F"/>
    <w:rsid w:val="0067598F"/>
    <w:rsid w:val="00675E15"/>
    <w:rsid w:val="00676353"/>
    <w:rsid w:val="00676E5F"/>
    <w:rsid w:val="00677862"/>
    <w:rsid w:val="00677F1A"/>
    <w:rsid w:val="00680B5D"/>
    <w:rsid w:val="00680EB6"/>
    <w:rsid w:val="00681438"/>
    <w:rsid w:val="00681955"/>
    <w:rsid w:val="00682595"/>
    <w:rsid w:val="00684064"/>
    <w:rsid w:val="00684951"/>
    <w:rsid w:val="006868E1"/>
    <w:rsid w:val="0069075A"/>
    <w:rsid w:val="006928B6"/>
    <w:rsid w:val="00693445"/>
    <w:rsid w:val="00693CBC"/>
    <w:rsid w:val="00694484"/>
    <w:rsid w:val="006947D1"/>
    <w:rsid w:val="00697523"/>
    <w:rsid w:val="006A1714"/>
    <w:rsid w:val="006A1962"/>
    <w:rsid w:val="006A1ADB"/>
    <w:rsid w:val="006A2798"/>
    <w:rsid w:val="006A2C12"/>
    <w:rsid w:val="006A35AD"/>
    <w:rsid w:val="006A5291"/>
    <w:rsid w:val="006A7D96"/>
    <w:rsid w:val="006A7F65"/>
    <w:rsid w:val="006B177F"/>
    <w:rsid w:val="006B19AD"/>
    <w:rsid w:val="006B25E8"/>
    <w:rsid w:val="006B2646"/>
    <w:rsid w:val="006B3C6B"/>
    <w:rsid w:val="006B6819"/>
    <w:rsid w:val="006B6EA3"/>
    <w:rsid w:val="006C1A37"/>
    <w:rsid w:val="006C1FFF"/>
    <w:rsid w:val="006C26F1"/>
    <w:rsid w:val="006C27E2"/>
    <w:rsid w:val="006C2BE8"/>
    <w:rsid w:val="006C2EFC"/>
    <w:rsid w:val="006D15B4"/>
    <w:rsid w:val="006D2F40"/>
    <w:rsid w:val="006D4067"/>
    <w:rsid w:val="006D4BF4"/>
    <w:rsid w:val="006D4E00"/>
    <w:rsid w:val="006E0263"/>
    <w:rsid w:val="006E051D"/>
    <w:rsid w:val="006E28A3"/>
    <w:rsid w:val="006E4647"/>
    <w:rsid w:val="006E4E14"/>
    <w:rsid w:val="006E59E7"/>
    <w:rsid w:val="006F0A40"/>
    <w:rsid w:val="006F1E34"/>
    <w:rsid w:val="006F2878"/>
    <w:rsid w:val="006F2925"/>
    <w:rsid w:val="006F2F12"/>
    <w:rsid w:val="006F32CD"/>
    <w:rsid w:val="006F33A1"/>
    <w:rsid w:val="006F352A"/>
    <w:rsid w:val="006F42FF"/>
    <w:rsid w:val="006F7239"/>
    <w:rsid w:val="006F788C"/>
    <w:rsid w:val="006F7A8B"/>
    <w:rsid w:val="007002D7"/>
    <w:rsid w:val="00701F3C"/>
    <w:rsid w:val="00702F56"/>
    <w:rsid w:val="00703B31"/>
    <w:rsid w:val="007053A9"/>
    <w:rsid w:val="00706075"/>
    <w:rsid w:val="0070645E"/>
    <w:rsid w:val="00711487"/>
    <w:rsid w:val="00711F9A"/>
    <w:rsid w:val="00712B8E"/>
    <w:rsid w:val="00712BF9"/>
    <w:rsid w:val="00713191"/>
    <w:rsid w:val="0071391F"/>
    <w:rsid w:val="00713BAB"/>
    <w:rsid w:val="007149E3"/>
    <w:rsid w:val="00714C97"/>
    <w:rsid w:val="007154C0"/>
    <w:rsid w:val="0071598C"/>
    <w:rsid w:val="00715E45"/>
    <w:rsid w:val="007162E0"/>
    <w:rsid w:val="007179C8"/>
    <w:rsid w:val="00717D99"/>
    <w:rsid w:val="00720683"/>
    <w:rsid w:val="0072176A"/>
    <w:rsid w:val="00721814"/>
    <w:rsid w:val="0072351C"/>
    <w:rsid w:val="00724377"/>
    <w:rsid w:val="00724869"/>
    <w:rsid w:val="00726C16"/>
    <w:rsid w:val="00731012"/>
    <w:rsid w:val="007325C3"/>
    <w:rsid w:val="00733B64"/>
    <w:rsid w:val="00733FC8"/>
    <w:rsid w:val="00734065"/>
    <w:rsid w:val="007343ED"/>
    <w:rsid w:val="00735A92"/>
    <w:rsid w:val="007367E6"/>
    <w:rsid w:val="00740606"/>
    <w:rsid w:val="00742D78"/>
    <w:rsid w:val="007431B1"/>
    <w:rsid w:val="00743732"/>
    <w:rsid w:val="007445E8"/>
    <w:rsid w:val="0074473F"/>
    <w:rsid w:val="007467A7"/>
    <w:rsid w:val="00746E18"/>
    <w:rsid w:val="00752585"/>
    <w:rsid w:val="007548C9"/>
    <w:rsid w:val="007550AF"/>
    <w:rsid w:val="00755DE0"/>
    <w:rsid w:val="0075776E"/>
    <w:rsid w:val="00760CE1"/>
    <w:rsid w:val="00761056"/>
    <w:rsid w:val="0076139A"/>
    <w:rsid w:val="00761523"/>
    <w:rsid w:val="007650E6"/>
    <w:rsid w:val="00765DB7"/>
    <w:rsid w:val="00766F68"/>
    <w:rsid w:val="007678E1"/>
    <w:rsid w:val="00767B2D"/>
    <w:rsid w:val="0077275C"/>
    <w:rsid w:val="007730CE"/>
    <w:rsid w:val="00773AA2"/>
    <w:rsid w:val="007756C3"/>
    <w:rsid w:val="00775B39"/>
    <w:rsid w:val="00775DE4"/>
    <w:rsid w:val="00775F61"/>
    <w:rsid w:val="007778B8"/>
    <w:rsid w:val="007809C5"/>
    <w:rsid w:val="007814D1"/>
    <w:rsid w:val="0078249A"/>
    <w:rsid w:val="00783DE4"/>
    <w:rsid w:val="00784E04"/>
    <w:rsid w:val="007850BF"/>
    <w:rsid w:val="00785A99"/>
    <w:rsid w:val="00785B76"/>
    <w:rsid w:val="00786A56"/>
    <w:rsid w:val="00791221"/>
    <w:rsid w:val="00791F42"/>
    <w:rsid w:val="00793AB2"/>
    <w:rsid w:val="007940C0"/>
    <w:rsid w:val="00794D55"/>
    <w:rsid w:val="00797871"/>
    <w:rsid w:val="007A23C5"/>
    <w:rsid w:val="007A2F01"/>
    <w:rsid w:val="007A4805"/>
    <w:rsid w:val="007A5801"/>
    <w:rsid w:val="007A7585"/>
    <w:rsid w:val="007B126B"/>
    <w:rsid w:val="007B1909"/>
    <w:rsid w:val="007B1D36"/>
    <w:rsid w:val="007B4DC9"/>
    <w:rsid w:val="007B53DC"/>
    <w:rsid w:val="007B54E6"/>
    <w:rsid w:val="007B57BB"/>
    <w:rsid w:val="007B590C"/>
    <w:rsid w:val="007B5EFD"/>
    <w:rsid w:val="007B65E3"/>
    <w:rsid w:val="007B6967"/>
    <w:rsid w:val="007B715F"/>
    <w:rsid w:val="007B7869"/>
    <w:rsid w:val="007B79C9"/>
    <w:rsid w:val="007C3105"/>
    <w:rsid w:val="007D0F9A"/>
    <w:rsid w:val="007D1C20"/>
    <w:rsid w:val="007D23B4"/>
    <w:rsid w:val="007D2620"/>
    <w:rsid w:val="007D2E02"/>
    <w:rsid w:val="007D4648"/>
    <w:rsid w:val="007D60F5"/>
    <w:rsid w:val="007D690E"/>
    <w:rsid w:val="007D719B"/>
    <w:rsid w:val="007D7C71"/>
    <w:rsid w:val="007E15A2"/>
    <w:rsid w:val="007E3A08"/>
    <w:rsid w:val="007E3A7A"/>
    <w:rsid w:val="007E4B5D"/>
    <w:rsid w:val="007E5801"/>
    <w:rsid w:val="007E6555"/>
    <w:rsid w:val="007E6E3A"/>
    <w:rsid w:val="007E7613"/>
    <w:rsid w:val="007F04FB"/>
    <w:rsid w:val="007F0504"/>
    <w:rsid w:val="007F1CBB"/>
    <w:rsid w:val="007F1D71"/>
    <w:rsid w:val="007F5062"/>
    <w:rsid w:val="007F5B47"/>
    <w:rsid w:val="007F6547"/>
    <w:rsid w:val="007F7ED7"/>
    <w:rsid w:val="00800612"/>
    <w:rsid w:val="00805653"/>
    <w:rsid w:val="00805DC4"/>
    <w:rsid w:val="0080643D"/>
    <w:rsid w:val="00807BDD"/>
    <w:rsid w:val="00812326"/>
    <w:rsid w:val="0081614E"/>
    <w:rsid w:val="0081653F"/>
    <w:rsid w:val="0081681D"/>
    <w:rsid w:val="00816AB2"/>
    <w:rsid w:val="0082180C"/>
    <w:rsid w:val="008222EC"/>
    <w:rsid w:val="00822983"/>
    <w:rsid w:val="00822F51"/>
    <w:rsid w:val="008238DF"/>
    <w:rsid w:val="00823EC1"/>
    <w:rsid w:val="00826169"/>
    <w:rsid w:val="00826FC5"/>
    <w:rsid w:val="008276F3"/>
    <w:rsid w:val="008305A7"/>
    <w:rsid w:val="00834F8F"/>
    <w:rsid w:val="00835E63"/>
    <w:rsid w:val="00837173"/>
    <w:rsid w:val="00837A36"/>
    <w:rsid w:val="0084044C"/>
    <w:rsid w:val="0084115D"/>
    <w:rsid w:val="008412F2"/>
    <w:rsid w:val="00842500"/>
    <w:rsid w:val="008443CF"/>
    <w:rsid w:val="008479D9"/>
    <w:rsid w:val="0085012E"/>
    <w:rsid w:val="0085133A"/>
    <w:rsid w:val="00851C7A"/>
    <w:rsid w:val="00853269"/>
    <w:rsid w:val="00853ED7"/>
    <w:rsid w:val="008559D7"/>
    <w:rsid w:val="00856479"/>
    <w:rsid w:val="00856B70"/>
    <w:rsid w:val="008619CA"/>
    <w:rsid w:val="00862267"/>
    <w:rsid w:val="00862433"/>
    <w:rsid w:val="008632F7"/>
    <w:rsid w:val="00864235"/>
    <w:rsid w:val="00864710"/>
    <w:rsid w:val="00865885"/>
    <w:rsid w:val="00865BC3"/>
    <w:rsid w:val="00865E87"/>
    <w:rsid w:val="008666B8"/>
    <w:rsid w:val="00866C8D"/>
    <w:rsid w:val="00867263"/>
    <w:rsid w:val="0086775C"/>
    <w:rsid w:val="008677C5"/>
    <w:rsid w:val="00867B8C"/>
    <w:rsid w:val="00867DDA"/>
    <w:rsid w:val="00870267"/>
    <w:rsid w:val="00870912"/>
    <w:rsid w:val="00871984"/>
    <w:rsid w:val="00872C92"/>
    <w:rsid w:val="008735A2"/>
    <w:rsid w:val="008759D7"/>
    <w:rsid w:val="00875B04"/>
    <w:rsid w:val="00876BCE"/>
    <w:rsid w:val="00881FB3"/>
    <w:rsid w:val="00884DB1"/>
    <w:rsid w:val="00887484"/>
    <w:rsid w:val="008874A8"/>
    <w:rsid w:val="00887BF3"/>
    <w:rsid w:val="00890FA8"/>
    <w:rsid w:val="0089173B"/>
    <w:rsid w:val="00891C69"/>
    <w:rsid w:val="0089275A"/>
    <w:rsid w:val="0089319C"/>
    <w:rsid w:val="00894C34"/>
    <w:rsid w:val="00895492"/>
    <w:rsid w:val="00895722"/>
    <w:rsid w:val="00895C3A"/>
    <w:rsid w:val="00895DF5"/>
    <w:rsid w:val="008A490A"/>
    <w:rsid w:val="008A4DF2"/>
    <w:rsid w:val="008A62C5"/>
    <w:rsid w:val="008A79A8"/>
    <w:rsid w:val="008B03AD"/>
    <w:rsid w:val="008B0A19"/>
    <w:rsid w:val="008B41F0"/>
    <w:rsid w:val="008B524B"/>
    <w:rsid w:val="008B543B"/>
    <w:rsid w:val="008B7273"/>
    <w:rsid w:val="008C03AA"/>
    <w:rsid w:val="008C04D3"/>
    <w:rsid w:val="008C0999"/>
    <w:rsid w:val="008C0CFE"/>
    <w:rsid w:val="008C1643"/>
    <w:rsid w:val="008C16CB"/>
    <w:rsid w:val="008C2DAC"/>
    <w:rsid w:val="008C2FC0"/>
    <w:rsid w:val="008C347B"/>
    <w:rsid w:val="008C34DC"/>
    <w:rsid w:val="008C3E93"/>
    <w:rsid w:val="008C4F3E"/>
    <w:rsid w:val="008C5B09"/>
    <w:rsid w:val="008C7710"/>
    <w:rsid w:val="008C7F99"/>
    <w:rsid w:val="008D151C"/>
    <w:rsid w:val="008D30CA"/>
    <w:rsid w:val="008D338A"/>
    <w:rsid w:val="008D4E08"/>
    <w:rsid w:val="008D71A3"/>
    <w:rsid w:val="008E0D06"/>
    <w:rsid w:val="008E3BF4"/>
    <w:rsid w:val="008E5ED9"/>
    <w:rsid w:val="008E6E26"/>
    <w:rsid w:val="008E6F83"/>
    <w:rsid w:val="008F06A4"/>
    <w:rsid w:val="008F0A8E"/>
    <w:rsid w:val="008F0BFF"/>
    <w:rsid w:val="008F1DF5"/>
    <w:rsid w:val="008F33A0"/>
    <w:rsid w:val="008F7B63"/>
    <w:rsid w:val="008F7DA0"/>
    <w:rsid w:val="009041A3"/>
    <w:rsid w:val="00904EE3"/>
    <w:rsid w:val="009058D2"/>
    <w:rsid w:val="00905A50"/>
    <w:rsid w:val="00905BD0"/>
    <w:rsid w:val="00906A44"/>
    <w:rsid w:val="00907333"/>
    <w:rsid w:val="00910B4E"/>
    <w:rsid w:val="00913087"/>
    <w:rsid w:val="00913250"/>
    <w:rsid w:val="0091346C"/>
    <w:rsid w:val="009141A0"/>
    <w:rsid w:val="00914C85"/>
    <w:rsid w:val="0092038F"/>
    <w:rsid w:val="0092547E"/>
    <w:rsid w:val="009254B1"/>
    <w:rsid w:val="0092550D"/>
    <w:rsid w:val="00925928"/>
    <w:rsid w:val="00926D68"/>
    <w:rsid w:val="00927432"/>
    <w:rsid w:val="00927450"/>
    <w:rsid w:val="00930391"/>
    <w:rsid w:val="00930550"/>
    <w:rsid w:val="009307FE"/>
    <w:rsid w:val="0093080E"/>
    <w:rsid w:val="00930B07"/>
    <w:rsid w:val="00930C6D"/>
    <w:rsid w:val="0093126E"/>
    <w:rsid w:val="00931FFA"/>
    <w:rsid w:val="00932A37"/>
    <w:rsid w:val="00932E25"/>
    <w:rsid w:val="00932E77"/>
    <w:rsid w:val="0093375B"/>
    <w:rsid w:val="00933811"/>
    <w:rsid w:val="00933D70"/>
    <w:rsid w:val="0093427E"/>
    <w:rsid w:val="00936DD5"/>
    <w:rsid w:val="00940179"/>
    <w:rsid w:val="0094328A"/>
    <w:rsid w:val="009440E4"/>
    <w:rsid w:val="00945336"/>
    <w:rsid w:val="0095005B"/>
    <w:rsid w:val="00950899"/>
    <w:rsid w:val="00950DA9"/>
    <w:rsid w:val="00951F9F"/>
    <w:rsid w:val="00953700"/>
    <w:rsid w:val="00953AD1"/>
    <w:rsid w:val="009541B4"/>
    <w:rsid w:val="0095489B"/>
    <w:rsid w:val="00955280"/>
    <w:rsid w:val="00955507"/>
    <w:rsid w:val="009569DB"/>
    <w:rsid w:val="00960C27"/>
    <w:rsid w:val="00961124"/>
    <w:rsid w:val="00963C7F"/>
    <w:rsid w:val="0096447B"/>
    <w:rsid w:val="009644C9"/>
    <w:rsid w:val="00965168"/>
    <w:rsid w:val="009653FA"/>
    <w:rsid w:val="00971251"/>
    <w:rsid w:val="0097154A"/>
    <w:rsid w:val="009728B2"/>
    <w:rsid w:val="009804AD"/>
    <w:rsid w:val="00980620"/>
    <w:rsid w:val="00980BEE"/>
    <w:rsid w:val="009814B7"/>
    <w:rsid w:val="00982336"/>
    <w:rsid w:val="00983752"/>
    <w:rsid w:val="00984700"/>
    <w:rsid w:val="0098509A"/>
    <w:rsid w:val="00986257"/>
    <w:rsid w:val="00990AD8"/>
    <w:rsid w:val="00990E5D"/>
    <w:rsid w:val="00991428"/>
    <w:rsid w:val="00995648"/>
    <w:rsid w:val="009969BC"/>
    <w:rsid w:val="00997F48"/>
    <w:rsid w:val="00997FC7"/>
    <w:rsid w:val="009A0C0C"/>
    <w:rsid w:val="009A26AB"/>
    <w:rsid w:val="009A49D8"/>
    <w:rsid w:val="009A52CA"/>
    <w:rsid w:val="009B3026"/>
    <w:rsid w:val="009B48BB"/>
    <w:rsid w:val="009B4C5C"/>
    <w:rsid w:val="009B5A88"/>
    <w:rsid w:val="009B6638"/>
    <w:rsid w:val="009B68FE"/>
    <w:rsid w:val="009C0A30"/>
    <w:rsid w:val="009C23ED"/>
    <w:rsid w:val="009C5B4B"/>
    <w:rsid w:val="009C6799"/>
    <w:rsid w:val="009C6880"/>
    <w:rsid w:val="009C6DE2"/>
    <w:rsid w:val="009C74CC"/>
    <w:rsid w:val="009C7BCB"/>
    <w:rsid w:val="009D061F"/>
    <w:rsid w:val="009D0832"/>
    <w:rsid w:val="009D17DA"/>
    <w:rsid w:val="009D21E8"/>
    <w:rsid w:val="009D3952"/>
    <w:rsid w:val="009D64EF"/>
    <w:rsid w:val="009D6D75"/>
    <w:rsid w:val="009D7312"/>
    <w:rsid w:val="009D7C33"/>
    <w:rsid w:val="009D7DE6"/>
    <w:rsid w:val="009E2AD0"/>
    <w:rsid w:val="009E4004"/>
    <w:rsid w:val="009E6273"/>
    <w:rsid w:val="009E69B5"/>
    <w:rsid w:val="009E7EA7"/>
    <w:rsid w:val="009F11B9"/>
    <w:rsid w:val="009F1A1D"/>
    <w:rsid w:val="009F1A78"/>
    <w:rsid w:val="009F21CD"/>
    <w:rsid w:val="009F2ACA"/>
    <w:rsid w:val="009F40FB"/>
    <w:rsid w:val="009F62EB"/>
    <w:rsid w:val="009F7609"/>
    <w:rsid w:val="009F79D6"/>
    <w:rsid w:val="00A009F4"/>
    <w:rsid w:val="00A00FB1"/>
    <w:rsid w:val="00A0202F"/>
    <w:rsid w:val="00A022DC"/>
    <w:rsid w:val="00A03E02"/>
    <w:rsid w:val="00A03E6A"/>
    <w:rsid w:val="00A03FFB"/>
    <w:rsid w:val="00A042C8"/>
    <w:rsid w:val="00A07395"/>
    <w:rsid w:val="00A12616"/>
    <w:rsid w:val="00A13B85"/>
    <w:rsid w:val="00A140F1"/>
    <w:rsid w:val="00A14E42"/>
    <w:rsid w:val="00A1623E"/>
    <w:rsid w:val="00A170C5"/>
    <w:rsid w:val="00A20735"/>
    <w:rsid w:val="00A20D1C"/>
    <w:rsid w:val="00A2171C"/>
    <w:rsid w:val="00A2214D"/>
    <w:rsid w:val="00A22A38"/>
    <w:rsid w:val="00A258A0"/>
    <w:rsid w:val="00A25BCC"/>
    <w:rsid w:val="00A27714"/>
    <w:rsid w:val="00A30054"/>
    <w:rsid w:val="00A31547"/>
    <w:rsid w:val="00A31C36"/>
    <w:rsid w:val="00A3624B"/>
    <w:rsid w:val="00A37E4C"/>
    <w:rsid w:val="00A40341"/>
    <w:rsid w:val="00A40679"/>
    <w:rsid w:val="00A43339"/>
    <w:rsid w:val="00A43E6A"/>
    <w:rsid w:val="00A45559"/>
    <w:rsid w:val="00A45AE2"/>
    <w:rsid w:val="00A4611B"/>
    <w:rsid w:val="00A4711B"/>
    <w:rsid w:val="00A503E3"/>
    <w:rsid w:val="00A5121B"/>
    <w:rsid w:val="00A5173A"/>
    <w:rsid w:val="00A520E1"/>
    <w:rsid w:val="00A53840"/>
    <w:rsid w:val="00A539BD"/>
    <w:rsid w:val="00A55429"/>
    <w:rsid w:val="00A569B9"/>
    <w:rsid w:val="00A57EDF"/>
    <w:rsid w:val="00A62B2E"/>
    <w:rsid w:val="00A641B1"/>
    <w:rsid w:val="00A64DCE"/>
    <w:rsid w:val="00A650C5"/>
    <w:rsid w:val="00A66ABA"/>
    <w:rsid w:val="00A66AFA"/>
    <w:rsid w:val="00A67649"/>
    <w:rsid w:val="00A700D7"/>
    <w:rsid w:val="00A71CBA"/>
    <w:rsid w:val="00A71FF0"/>
    <w:rsid w:val="00A72AAE"/>
    <w:rsid w:val="00A7324E"/>
    <w:rsid w:val="00A7355F"/>
    <w:rsid w:val="00A811B5"/>
    <w:rsid w:val="00A81731"/>
    <w:rsid w:val="00A83BA5"/>
    <w:rsid w:val="00A85D21"/>
    <w:rsid w:val="00A8632C"/>
    <w:rsid w:val="00A86CF9"/>
    <w:rsid w:val="00A904A8"/>
    <w:rsid w:val="00A91DBD"/>
    <w:rsid w:val="00A9266D"/>
    <w:rsid w:val="00A937B9"/>
    <w:rsid w:val="00A9416B"/>
    <w:rsid w:val="00A94A0F"/>
    <w:rsid w:val="00A95174"/>
    <w:rsid w:val="00AA24C5"/>
    <w:rsid w:val="00AA41D6"/>
    <w:rsid w:val="00AA420E"/>
    <w:rsid w:val="00AA4CF0"/>
    <w:rsid w:val="00AA6C8B"/>
    <w:rsid w:val="00AA75B7"/>
    <w:rsid w:val="00AA79A3"/>
    <w:rsid w:val="00AA7D6C"/>
    <w:rsid w:val="00AB19DB"/>
    <w:rsid w:val="00AB1AA1"/>
    <w:rsid w:val="00AB21C6"/>
    <w:rsid w:val="00AB2470"/>
    <w:rsid w:val="00AB572A"/>
    <w:rsid w:val="00AB6E28"/>
    <w:rsid w:val="00AC0E9F"/>
    <w:rsid w:val="00AC18E0"/>
    <w:rsid w:val="00AC2749"/>
    <w:rsid w:val="00AC2C9B"/>
    <w:rsid w:val="00AC493C"/>
    <w:rsid w:val="00AC599B"/>
    <w:rsid w:val="00AC6445"/>
    <w:rsid w:val="00AC6B3F"/>
    <w:rsid w:val="00AC6C74"/>
    <w:rsid w:val="00AC7B6E"/>
    <w:rsid w:val="00AC7F31"/>
    <w:rsid w:val="00AD09E9"/>
    <w:rsid w:val="00AD11C6"/>
    <w:rsid w:val="00AD340A"/>
    <w:rsid w:val="00AD3AD0"/>
    <w:rsid w:val="00AD46C7"/>
    <w:rsid w:val="00AD47F5"/>
    <w:rsid w:val="00AD4864"/>
    <w:rsid w:val="00AD5A41"/>
    <w:rsid w:val="00AD5BE3"/>
    <w:rsid w:val="00AD73BC"/>
    <w:rsid w:val="00AD782C"/>
    <w:rsid w:val="00AE09C6"/>
    <w:rsid w:val="00AE1034"/>
    <w:rsid w:val="00AE13D4"/>
    <w:rsid w:val="00AE29CC"/>
    <w:rsid w:val="00AE4276"/>
    <w:rsid w:val="00AE627A"/>
    <w:rsid w:val="00AE7CB6"/>
    <w:rsid w:val="00AF0514"/>
    <w:rsid w:val="00AF1839"/>
    <w:rsid w:val="00AF1AA0"/>
    <w:rsid w:val="00AF207C"/>
    <w:rsid w:val="00AF209A"/>
    <w:rsid w:val="00AF2AF9"/>
    <w:rsid w:val="00AF2C32"/>
    <w:rsid w:val="00AF2EAE"/>
    <w:rsid w:val="00AF521B"/>
    <w:rsid w:val="00AF74D2"/>
    <w:rsid w:val="00AF78E8"/>
    <w:rsid w:val="00B0322C"/>
    <w:rsid w:val="00B044DE"/>
    <w:rsid w:val="00B05613"/>
    <w:rsid w:val="00B05E0C"/>
    <w:rsid w:val="00B0695B"/>
    <w:rsid w:val="00B069C4"/>
    <w:rsid w:val="00B06F25"/>
    <w:rsid w:val="00B103B9"/>
    <w:rsid w:val="00B104B0"/>
    <w:rsid w:val="00B12BB8"/>
    <w:rsid w:val="00B1370D"/>
    <w:rsid w:val="00B159E0"/>
    <w:rsid w:val="00B15BBA"/>
    <w:rsid w:val="00B16448"/>
    <w:rsid w:val="00B1656B"/>
    <w:rsid w:val="00B17D25"/>
    <w:rsid w:val="00B20217"/>
    <w:rsid w:val="00B2140B"/>
    <w:rsid w:val="00B21715"/>
    <w:rsid w:val="00B21C47"/>
    <w:rsid w:val="00B227FA"/>
    <w:rsid w:val="00B2299F"/>
    <w:rsid w:val="00B22C87"/>
    <w:rsid w:val="00B23A12"/>
    <w:rsid w:val="00B26526"/>
    <w:rsid w:val="00B27682"/>
    <w:rsid w:val="00B27A08"/>
    <w:rsid w:val="00B32038"/>
    <w:rsid w:val="00B343DF"/>
    <w:rsid w:val="00B36043"/>
    <w:rsid w:val="00B362A6"/>
    <w:rsid w:val="00B3687A"/>
    <w:rsid w:val="00B375BD"/>
    <w:rsid w:val="00B40439"/>
    <w:rsid w:val="00B409A6"/>
    <w:rsid w:val="00B416D2"/>
    <w:rsid w:val="00B42D26"/>
    <w:rsid w:val="00B4397E"/>
    <w:rsid w:val="00B43EDD"/>
    <w:rsid w:val="00B4401B"/>
    <w:rsid w:val="00B45BD8"/>
    <w:rsid w:val="00B46335"/>
    <w:rsid w:val="00B50E5D"/>
    <w:rsid w:val="00B51A8B"/>
    <w:rsid w:val="00B51DD8"/>
    <w:rsid w:val="00B51E9C"/>
    <w:rsid w:val="00B5480D"/>
    <w:rsid w:val="00B56B8F"/>
    <w:rsid w:val="00B57FB5"/>
    <w:rsid w:val="00B619E8"/>
    <w:rsid w:val="00B61D0F"/>
    <w:rsid w:val="00B63A21"/>
    <w:rsid w:val="00B63F4B"/>
    <w:rsid w:val="00B640CE"/>
    <w:rsid w:val="00B66D76"/>
    <w:rsid w:val="00B67567"/>
    <w:rsid w:val="00B7143E"/>
    <w:rsid w:val="00B7168B"/>
    <w:rsid w:val="00B720DC"/>
    <w:rsid w:val="00B723F8"/>
    <w:rsid w:val="00B7240C"/>
    <w:rsid w:val="00B73055"/>
    <w:rsid w:val="00B73AB3"/>
    <w:rsid w:val="00B73D06"/>
    <w:rsid w:val="00B76268"/>
    <w:rsid w:val="00B76647"/>
    <w:rsid w:val="00B76DCF"/>
    <w:rsid w:val="00B76E90"/>
    <w:rsid w:val="00B807A6"/>
    <w:rsid w:val="00B80B7D"/>
    <w:rsid w:val="00B80FA0"/>
    <w:rsid w:val="00B821DD"/>
    <w:rsid w:val="00B86156"/>
    <w:rsid w:val="00B86939"/>
    <w:rsid w:val="00B87605"/>
    <w:rsid w:val="00B90061"/>
    <w:rsid w:val="00B903FF"/>
    <w:rsid w:val="00B910BC"/>
    <w:rsid w:val="00B91E09"/>
    <w:rsid w:val="00B939DE"/>
    <w:rsid w:val="00B94C64"/>
    <w:rsid w:val="00B95607"/>
    <w:rsid w:val="00B95CD0"/>
    <w:rsid w:val="00B95F8A"/>
    <w:rsid w:val="00BA0B97"/>
    <w:rsid w:val="00BA2671"/>
    <w:rsid w:val="00BA26B3"/>
    <w:rsid w:val="00BA4B0A"/>
    <w:rsid w:val="00BA5E9C"/>
    <w:rsid w:val="00BA61B5"/>
    <w:rsid w:val="00BA769D"/>
    <w:rsid w:val="00BB169B"/>
    <w:rsid w:val="00BB1AB5"/>
    <w:rsid w:val="00BB228A"/>
    <w:rsid w:val="00BB2CCC"/>
    <w:rsid w:val="00BB30F4"/>
    <w:rsid w:val="00BB48C1"/>
    <w:rsid w:val="00BB4DAB"/>
    <w:rsid w:val="00BB5917"/>
    <w:rsid w:val="00BB6A6E"/>
    <w:rsid w:val="00BB78EF"/>
    <w:rsid w:val="00BC0F9A"/>
    <w:rsid w:val="00BC18BA"/>
    <w:rsid w:val="00BC1A1F"/>
    <w:rsid w:val="00BC46CD"/>
    <w:rsid w:val="00BC585F"/>
    <w:rsid w:val="00BC6B61"/>
    <w:rsid w:val="00BC6BC2"/>
    <w:rsid w:val="00BC7F42"/>
    <w:rsid w:val="00BD1D55"/>
    <w:rsid w:val="00BD40D7"/>
    <w:rsid w:val="00BD6856"/>
    <w:rsid w:val="00BE07FC"/>
    <w:rsid w:val="00BE103B"/>
    <w:rsid w:val="00BE1709"/>
    <w:rsid w:val="00BE5FA4"/>
    <w:rsid w:val="00BE7C27"/>
    <w:rsid w:val="00BF0299"/>
    <w:rsid w:val="00BF1AE6"/>
    <w:rsid w:val="00BF2525"/>
    <w:rsid w:val="00BF341A"/>
    <w:rsid w:val="00BF358E"/>
    <w:rsid w:val="00BF3C04"/>
    <w:rsid w:val="00BF436B"/>
    <w:rsid w:val="00BF61CF"/>
    <w:rsid w:val="00BF6839"/>
    <w:rsid w:val="00BF79AF"/>
    <w:rsid w:val="00BF7F13"/>
    <w:rsid w:val="00C00254"/>
    <w:rsid w:val="00C00962"/>
    <w:rsid w:val="00C010AA"/>
    <w:rsid w:val="00C02425"/>
    <w:rsid w:val="00C047AA"/>
    <w:rsid w:val="00C04F4F"/>
    <w:rsid w:val="00C057EC"/>
    <w:rsid w:val="00C06C27"/>
    <w:rsid w:val="00C105E4"/>
    <w:rsid w:val="00C120FA"/>
    <w:rsid w:val="00C13F74"/>
    <w:rsid w:val="00C14158"/>
    <w:rsid w:val="00C148DF"/>
    <w:rsid w:val="00C14B3A"/>
    <w:rsid w:val="00C16281"/>
    <w:rsid w:val="00C16C3E"/>
    <w:rsid w:val="00C1708E"/>
    <w:rsid w:val="00C17232"/>
    <w:rsid w:val="00C20354"/>
    <w:rsid w:val="00C2206B"/>
    <w:rsid w:val="00C23C3F"/>
    <w:rsid w:val="00C23C87"/>
    <w:rsid w:val="00C241F3"/>
    <w:rsid w:val="00C243F3"/>
    <w:rsid w:val="00C24C23"/>
    <w:rsid w:val="00C25287"/>
    <w:rsid w:val="00C26F26"/>
    <w:rsid w:val="00C27F1E"/>
    <w:rsid w:val="00C30059"/>
    <w:rsid w:val="00C30B35"/>
    <w:rsid w:val="00C322EB"/>
    <w:rsid w:val="00C3469A"/>
    <w:rsid w:val="00C34A34"/>
    <w:rsid w:val="00C365F5"/>
    <w:rsid w:val="00C378BE"/>
    <w:rsid w:val="00C408D3"/>
    <w:rsid w:val="00C4100F"/>
    <w:rsid w:val="00C4249D"/>
    <w:rsid w:val="00C432A5"/>
    <w:rsid w:val="00C4582C"/>
    <w:rsid w:val="00C47F72"/>
    <w:rsid w:val="00C5323D"/>
    <w:rsid w:val="00C55100"/>
    <w:rsid w:val="00C60061"/>
    <w:rsid w:val="00C61B11"/>
    <w:rsid w:val="00C63FA3"/>
    <w:rsid w:val="00C653B4"/>
    <w:rsid w:val="00C66432"/>
    <w:rsid w:val="00C722B9"/>
    <w:rsid w:val="00C75B4E"/>
    <w:rsid w:val="00C768B3"/>
    <w:rsid w:val="00C77FDF"/>
    <w:rsid w:val="00C80595"/>
    <w:rsid w:val="00C837CB"/>
    <w:rsid w:val="00C83903"/>
    <w:rsid w:val="00C84534"/>
    <w:rsid w:val="00C84899"/>
    <w:rsid w:val="00C84A8D"/>
    <w:rsid w:val="00C85688"/>
    <w:rsid w:val="00C86E4A"/>
    <w:rsid w:val="00C8759D"/>
    <w:rsid w:val="00C902F0"/>
    <w:rsid w:val="00C91075"/>
    <w:rsid w:val="00C91C5F"/>
    <w:rsid w:val="00C91D33"/>
    <w:rsid w:val="00C91FD1"/>
    <w:rsid w:val="00C968A6"/>
    <w:rsid w:val="00C97434"/>
    <w:rsid w:val="00CA0812"/>
    <w:rsid w:val="00CA2C4E"/>
    <w:rsid w:val="00CA4461"/>
    <w:rsid w:val="00CA4C26"/>
    <w:rsid w:val="00CA596B"/>
    <w:rsid w:val="00CA5ADF"/>
    <w:rsid w:val="00CA5C25"/>
    <w:rsid w:val="00CB03E8"/>
    <w:rsid w:val="00CB0456"/>
    <w:rsid w:val="00CB0765"/>
    <w:rsid w:val="00CB1E53"/>
    <w:rsid w:val="00CB1E7B"/>
    <w:rsid w:val="00CB2F06"/>
    <w:rsid w:val="00CB405C"/>
    <w:rsid w:val="00CB4CA8"/>
    <w:rsid w:val="00CB5203"/>
    <w:rsid w:val="00CB6776"/>
    <w:rsid w:val="00CB78A5"/>
    <w:rsid w:val="00CC08CB"/>
    <w:rsid w:val="00CC1B03"/>
    <w:rsid w:val="00CC1FF0"/>
    <w:rsid w:val="00CC5843"/>
    <w:rsid w:val="00CC5ECA"/>
    <w:rsid w:val="00CC5FFF"/>
    <w:rsid w:val="00CC615B"/>
    <w:rsid w:val="00CC6C66"/>
    <w:rsid w:val="00CD271E"/>
    <w:rsid w:val="00CD3637"/>
    <w:rsid w:val="00CD3BE9"/>
    <w:rsid w:val="00CD4C13"/>
    <w:rsid w:val="00CE17AD"/>
    <w:rsid w:val="00CE27F9"/>
    <w:rsid w:val="00CE2837"/>
    <w:rsid w:val="00CE2E24"/>
    <w:rsid w:val="00CE3651"/>
    <w:rsid w:val="00CE3849"/>
    <w:rsid w:val="00CE3882"/>
    <w:rsid w:val="00CE47FE"/>
    <w:rsid w:val="00CE575C"/>
    <w:rsid w:val="00CE64D5"/>
    <w:rsid w:val="00CE72E2"/>
    <w:rsid w:val="00CE7C7B"/>
    <w:rsid w:val="00CE7D5E"/>
    <w:rsid w:val="00CF10E5"/>
    <w:rsid w:val="00CF191F"/>
    <w:rsid w:val="00CF25C9"/>
    <w:rsid w:val="00CF3D91"/>
    <w:rsid w:val="00CF6E70"/>
    <w:rsid w:val="00CF7304"/>
    <w:rsid w:val="00D00538"/>
    <w:rsid w:val="00D0243E"/>
    <w:rsid w:val="00D02FCA"/>
    <w:rsid w:val="00D03A58"/>
    <w:rsid w:val="00D050BC"/>
    <w:rsid w:val="00D052B2"/>
    <w:rsid w:val="00D074B1"/>
    <w:rsid w:val="00D10EBD"/>
    <w:rsid w:val="00D1141E"/>
    <w:rsid w:val="00D118B1"/>
    <w:rsid w:val="00D11D31"/>
    <w:rsid w:val="00D14062"/>
    <w:rsid w:val="00D1428F"/>
    <w:rsid w:val="00D14FE8"/>
    <w:rsid w:val="00D1559B"/>
    <w:rsid w:val="00D1586D"/>
    <w:rsid w:val="00D15E9D"/>
    <w:rsid w:val="00D20141"/>
    <w:rsid w:val="00D20715"/>
    <w:rsid w:val="00D218D2"/>
    <w:rsid w:val="00D21A6D"/>
    <w:rsid w:val="00D21EA9"/>
    <w:rsid w:val="00D22254"/>
    <w:rsid w:val="00D24074"/>
    <w:rsid w:val="00D24932"/>
    <w:rsid w:val="00D25B32"/>
    <w:rsid w:val="00D26CCA"/>
    <w:rsid w:val="00D271B2"/>
    <w:rsid w:val="00D2762C"/>
    <w:rsid w:val="00D313E0"/>
    <w:rsid w:val="00D33780"/>
    <w:rsid w:val="00D34512"/>
    <w:rsid w:val="00D35201"/>
    <w:rsid w:val="00D35A8F"/>
    <w:rsid w:val="00D35B18"/>
    <w:rsid w:val="00D37B75"/>
    <w:rsid w:val="00D37E48"/>
    <w:rsid w:val="00D40353"/>
    <w:rsid w:val="00D40C3B"/>
    <w:rsid w:val="00D4275A"/>
    <w:rsid w:val="00D4313E"/>
    <w:rsid w:val="00D4324F"/>
    <w:rsid w:val="00D435B7"/>
    <w:rsid w:val="00D43E54"/>
    <w:rsid w:val="00D47803"/>
    <w:rsid w:val="00D47EC3"/>
    <w:rsid w:val="00D51AFE"/>
    <w:rsid w:val="00D52962"/>
    <w:rsid w:val="00D54D08"/>
    <w:rsid w:val="00D56A4F"/>
    <w:rsid w:val="00D57CBF"/>
    <w:rsid w:val="00D62778"/>
    <w:rsid w:val="00D627D5"/>
    <w:rsid w:val="00D65235"/>
    <w:rsid w:val="00D66B2F"/>
    <w:rsid w:val="00D678F2"/>
    <w:rsid w:val="00D70491"/>
    <w:rsid w:val="00D73942"/>
    <w:rsid w:val="00D74031"/>
    <w:rsid w:val="00D74752"/>
    <w:rsid w:val="00D74B45"/>
    <w:rsid w:val="00D75C2E"/>
    <w:rsid w:val="00D7719B"/>
    <w:rsid w:val="00D82080"/>
    <w:rsid w:val="00D823C0"/>
    <w:rsid w:val="00D82504"/>
    <w:rsid w:val="00D82801"/>
    <w:rsid w:val="00D82D37"/>
    <w:rsid w:val="00D85A47"/>
    <w:rsid w:val="00D85F9F"/>
    <w:rsid w:val="00D861B2"/>
    <w:rsid w:val="00D866D8"/>
    <w:rsid w:val="00D86CAC"/>
    <w:rsid w:val="00D871C4"/>
    <w:rsid w:val="00D91F4C"/>
    <w:rsid w:val="00DA07B5"/>
    <w:rsid w:val="00DA07EA"/>
    <w:rsid w:val="00DA0CBA"/>
    <w:rsid w:val="00DA1B94"/>
    <w:rsid w:val="00DA41B3"/>
    <w:rsid w:val="00DA4716"/>
    <w:rsid w:val="00DA5D30"/>
    <w:rsid w:val="00DA6507"/>
    <w:rsid w:val="00DA7F77"/>
    <w:rsid w:val="00DB03F2"/>
    <w:rsid w:val="00DB3064"/>
    <w:rsid w:val="00DB3193"/>
    <w:rsid w:val="00DB451E"/>
    <w:rsid w:val="00DB4958"/>
    <w:rsid w:val="00DB57BC"/>
    <w:rsid w:val="00DB6829"/>
    <w:rsid w:val="00DB74A7"/>
    <w:rsid w:val="00DB765B"/>
    <w:rsid w:val="00DB771B"/>
    <w:rsid w:val="00DC09DA"/>
    <w:rsid w:val="00DC0F06"/>
    <w:rsid w:val="00DC1CCE"/>
    <w:rsid w:val="00DC5787"/>
    <w:rsid w:val="00DC593A"/>
    <w:rsid w:val="00DD3AD4"/>
    <w:rsid w:val="00DD3F05"/>
    <w:rsid w:val="00DD59C9"/>
    <w:rsid w:val="00DD71CC"/>
    <w:rsid w:val="00DD73A9"/>
    <w:rsid w:val="00DD781A"/>
    <w:rsid w:val="00DE00D1"/>
    <w:rsid w:val="00DE4D6A"/>
    <w:rsid w:val="00DE50B4"/>
    <w:rsid w:val="00DE599E"/>
    <w:rsid w:val="00DF000E"/>
    <w:rsid w:val="00DF3D67"/>
    <w:rsid w:val="00DF472F"/>
    <w:rsid w:val="00DF510B"/>
    <w:rsid w:val="00DF605D"/>
    <w:rsid w:val="00DF6692"/>
    <w:rsid w:val="00DF7267"/>
    <w:rsid w:val="00E01727"/>
    <w:rsid w:val="00E0258B"/>
    <w:rsid w:val="00E038A6"/>
    <w:rsid w:val="00E04712"/>
    <w:rsid w:val="00E04C1A"/>
    <w:rsid w:val="00E056EF"/>
    <w:rsid w:val="00E05844"/>
    <w:rsid w:val="00E10B18"/>
    <w:rsid w:val="00E10E42"/>
    <w:rsid w:val="00E11A99"/>
    <w:rsid w:val="00E11EC9"/>
    <w:rsid w:val="00E12BD5"/>
    <w:rsid w:val="00E130B9"/>
    <w:rsid w:val="00E1579F"/>
    <w:rsid w:val="00E159E4"/>
    <w:rsid w:val="00E16DE0"/>
    <w:rsid w:val="00E170C6"/>
    <w:rsid w:val="00E21EDB"/>
    <w:rsid w:val="00E220DF"/>
    <w:rsid w:val="00E2387E"/>
    <w:rsid w:val="00E25904"/>
    <w:rsid w:val="00E300F8"/>
    <w:rsid w:val="00E3016B"/>
    <w:rsid w:val="00E305C4"/>
    <w:rsid w:val="00E31EB1"/>
    <w:rsid w:val="00E3681D"/>
    <w:rsid w:val="00E40AE1"/>
    <w:rsid w:val="00E42447"/>
    <w:rsid w:val="00E4251C"/>
    <w:rsid w:val="00E4447E"/>
    <w:rsid w:val="00E452A4"/>
    <w:rsid w:val="00E456C9"/>
    <w:rsid w:val="00E50629"/>
    <w:rsid w:val="00E528BF"/>
    <w:rsid w:val="00E52FF2"/>
    <w:rsid w:val="00E53193"/>
    <w:rsid w:val="00E53E29"/>
    <w:rsid w:val="00E54603"/>
    <w:rsid w:val="00E5532E"/>
    <w:rsid w:val="00E63FDE"/>
    <w:rsid w:val="00E650FF"/>
    <w:rsid w:val="00E67485"/>
    <w:rsid w:val="00E7055A"/>
    <w:rsid w:val="00E707B2"/>
    <w:rsid w:val="00E70CFC"/>
    <w:rsid w:val="00E70D54"/>
    <w:rsid w:val="00E71247"/>
    <w:rsid w:val="00E71EB9"/>
    <w:rsid w:val="00E72988"/>
    <w:rsid w:val="00E72CBB"/>
    <w:rsid w:val="00E746F6"/>
    <w:rsid w:val="00E75EBB"/>
    <w:rsid w:val="00E76AD0"/>
    <w:rsid w:val="00E76BF2"/>
    <w:rsid w:val="00E77362"/>
    <w:rsid w:val="00E77AD0"/>
    <w:rsid w:val="00E801E3"/>
    <w:rsid w:val="00E80C1A"/>
    <w:rsid w:val="00E816C7"/>
    <w:rsid w:val="00E816F9"/>
    <w:rsid w:val="00E8175F"/>
    <w:rsid w:val="00E82751"/>
    <w:rsid w:val="00E846C7"/>
    <w:rsid w:val="00E847B0"/>
    <w:rsid w:val="00E904CB"/>
    <w:rsid w:val="00E90FC4"/>
    <w:rsid w:val="00E91C5E"/>
    <w:rsid w:val="00E92743"/>
    <w:rsid w:val="00E935D3"/>
    <w:rsid w:val="00E94F51"/>
    <w:rsid w:val="00E95CA9"/>
    <w:rsid w:val="00EA29E1"/>
    <w:rsid w:val="00EA4AE1"/>
    <w:rsid w:val="00EA6566"/>
    <w:rsid w:val="00EA7ABD"/>
    <w:rsid w:val="00EB0655"/>
    <w:rsid w:val="00EB261F"/>
    <w:rsid w:val="00EB3A49"/>
    <w:rsid w:val="00EB4125"/>
    <w:rsid w:val="00EB41EE"/>
    <w:rsid w:val="00EB4273"/>
    <w:rsid w:val="00EB4C10"/>
    <w:rsid w:val="00EB5178"/>
    <w:rsid w:val="00EB5A27"/>
    <w:rsid w:val="00EB5A34"/>
    <w:rsid w:val="00EB6881"/>
    <w:rsid w:val="00EC130B"/>
    <w:rsid w:val="00EC1E53"/>
    <w:rsid w:val="00EC27D0"/>
    <w:rsid w:val="00EC2EDE"/>
    <w:rsid w:val="00EC5487"/>
    <w:rsid w:val="00EC6A61"/>
    <w:rsid w:val="00EC7009"/>
    <w:rsid w:val="00EC700D"/>
    <w:rsid w:val="00EC7527"/>
    <w:rsid w:val="00EC7BE6"/>
    <w:rsid w:val="00ED105F"/>
    <w:rsid w:val="00ED1FF6"/>
    <w:rsid w:val="00ED393E"/>
    <w:rsid w:val="00ED42A3"/>
    <w:rsid w:val="00ED54C7"/>
    <w:rsid w:val="00ED5C8C"/>
    <w:rsid w:val="00ED77D2"/>
    <w:rsid w:val="00ED7994"/>
    <w:rsid w:val="00ED7E9F"/>
    <w:rsid w:val="00EE0CBF"/>
    <w:rsid w:val="00EE22D1"/>
    <w:rsid w:val="00EE25F8"/>
    <w:rsid w:val="00EE28DC"/>
    <w:rsid w:val="00EE3E22"/>
    <w:rsid w:val="00EE6EDE"/>
    <w:rsid w:val="00EF000B"/>
    <w:rsid w:val="00EF2EE3"/>
    <w:rsid w:val="00EF45CD"/>
    <w:rsid w:val="00EF52E8"/>
    <w:rsid w:val="00EF55DC"/>
    <w:rsid w:val="00EF6F01"/>
    <w:rsid w:val="00EF7187"/>
    <w:rsid w:val="00EF751B"/>
    <w:rsid w:val="00EF7F4A"/>
    <w:rsid w:val="00F00614"/>
    <w:rsid w:val="00F02B86"/>
    <w:rsid w:val="00F02C57"/>
    <w:rsid w:val="00F040FA"/>
    <w:rsid w:val="00F046BF"/>
    <w:rsid w:val="00F046D6"/>
    <w:rsid w:val="00F055FD"/>
    <w:rsid w:val="00F05F48"/>
    <w:rsid w:val="00F061DA"/>
    <w:rsid w:val="00F0684D"/>
    <w:rsid w:val="00F1028A"/>
    <w:rsid w:val="00F10645"/>
    <w:rsid w:val="00F1078E"/>
    <w:rsid w:val="00F1248D"/>
    <w:rsid w:val="00F143D6"/>
    <w:rsid w:val="00F14F7B"/>
    <w:rsid w:val="00F153C2"/>
    <w:rsid w:val="00F161F8"/>
    <w:rsid w:val="00F2142D"/>
    <w:rsid w:val="00F21D0F"/>
    <w:rsid w:val="00F21FF4"/>
    <w:rsid w:val="00F22A3A"/>
    <w:rsid w:val="00F2301D"/>
    <w:rsid w:val="00F239B8"/>
    <w:rsid w:val="00F25943"/>
    <w:rsid w:val="00F27546"/>
    <w:rsid w:val="00F27599"/>
    <w:rsid w:val="00F279C0"/>
    <w:rsid w:val="00F30C82"/>
    <w:rsid w:val="00F32D7F"/>
    <w:rsid w:val="00F3355B"/>
    <w:rsid w:val="00F33DD4"/>
    <w:rsid w:val="00F341C8"/>
    <w:rsid w:val="00F3453F"/>
    <w:rsid w:val="00F34CF9"/>
    <w:rsid w:val="00F37D22"/>
    <w:rsid w:val="00F416B7"/>
    <w:rsid w:val="00F4488A"/>
    <w:rsid w:val="00F44FAD"/>
    <w:rsid w:val="00F46E1B"/>
    <w:rsid w:val="00F47044"/>
    <w:rsid w:val="00F47973"/>
    <w:rsid w:val="00F50CBA"/>
    <w:rsid w:val="00F50DF9"/>
    <w:rsid w:val="00F51642"/>
    <w:rsid w:val="00F519DC"/>
    <w:rsid w:val="00F5202E"/>
    <w:rsid w:val="00F52A32"/>
    <w:rsid w:val="00F532E6"/>
    <w:rsid w:val="00F53532"/>
    <w:rsid w:val="00F53BF6"/>
    <w:rsid w:val="00F54AA1"/>
    <w:rsid w:val="00F55657"/>
    <w:rsid w:val="00F5575D"/>
    <w:rsid w:val="00F56917"/>
    <w:rsid w:val="00F56F0D"/>
    <w:rsid w:val="00F57059"/>
    <w:rsid w:val="00F6051F"/>
    <w:rsid w:val="00F6078D"/>
    <w:rsid w:val="00F609DD"/>
    <w:rsid w:val="00F610C2"/>
    <w:rsid w:val="00F61C68"/>
    <w:rsid w:val="00F634E1"/>
    <w:rsid w:val="00F63A86"/>
    <w:rsid w:val="00F64B47"/>
    <w:rsid w:val="00F64C58"/>
    <w:rsid w:val="00F6533C"/>
    <w:rsid w:val="00F65A90"/>
    <w:rsid w:val="00F67025"/>
    <w:rsid w:val="00F72EDB"/>
    <w:rsid w:val="00F7351C"/>
    <w:rsid w:val="00F73672"/>
    <w:rsid w:val="00F74022"/>
    <w:rsid w:val="00F74436"/>
    <w:rsid w:val="00F744B2"/>
    <w:rsid w:val="00F74FA9"/>
    <w:rsid w:val="00F75E34"/>
    <w:rsid w:val="00F767B3"/>
    <w:rsid w:val="00F77604"/>
    <w:rsid w:val="00F80146"/>
    <w:rsid w:val="00F806BD"/>
    <w:rsid w:val="00F82CD0"/>
    <w:rsid w:val="00F8409D"/>
    <w:rsid w:val="00F850CC"/>
    <w:rsid w:val="00F85344"/>
    <w:rsid w:val="00F86274"/>
    <w:rsid w:val="00F902D9"/>
    <w:rsid w:val="00F9087F"/>
    <w:rsid w:val="00F94E37"/>
    <w:rsid w:val="00F954E2"/>
    <w:rsid w:val="00FA003C"/>
    <w:rsid w:val="00FA0867"/>
    <w:rsid w:val="00FA19A5"/>
    <w:rsid w:val="00FA1BB4"/>
    <w:rsid w:val="00FA2B5D"/>
    <w:rsid w:val="00FA31BD"/>
    <w:rsid w:val="00FA31EA"/>
    <w:rsid w:val="00FA56F6"/>
    <w:rsid w:val="00FA65D9"/>
    <w:rsid w:val="00FA7902"/>
    <w:rsid w:val="00FA7EA4"/>
    <w:rsid w:val="00FB05AB"/>
    <w:rsid w:val="00FB0742"/>
    <w:rsid w:val="00FB0B29"/>
    <w:rsid w:val="00FB2415"/>
    <w:rsid w:val="00FB3783"/>
    <w:rsid w:val="00FB3E5A"/>
    <w:rsid w:val="00FB3FB3"/>
    <w:rsid w:val="00FB61FD"/>
    <w:rsid w:val="00FB7095"/>
    <w:rsid w:val="00FC0B83"/>
    <w:rsid w:val="00FC1FE3"/>
    <w:rsid w:val="00FC29F0"/>
    <w:rsid w:val="00FC2D04"/>
    <w:rsid w:val="00FC36B3"/>
    <w:rsid w:val="00FC3E17"/>
    <w:rsid w:val="00FC40FD"/>
    <w:rsid w:val="00FC6EA0"/>
    <w:rsid w:val="00FC79E9"/>
    <w:rsid w:val="00FD37F7"/>
    <w:rsid w:val="00FD630B"/>
    <w:rsid w:val="00FD6586"/>
    <w:rsid w:val="00FD6BB1"/>
    <w:rsid w:val="00FE1F5E"/>
    <w:rsid w:val="00FE3E4B"/>
    <w:rsid w:val="00FE52A8"/>
    <w:rsid w:val="00FE7347"/>
    <w:rsid w:val="00FE7E00"/>
    <w:rsid w:val="00FF1181"/>
    <w:rsid w:val="00FF4E16"/>
    <w:rsid w:val="00FF556B"/>
    <w:rsid w:val="00FF5E0C"/>
    <w:rsid w:val="00FF6098"/>
    <w:rsid w:val="00FF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7ED81"/>
  <w15:chartTrackingRefBased/>
  <w15:docId w15:val="{91694EB6-3873-4F9F-BD80-6931157C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3350CC"/>
  </w:style>
  <w:style w:type="paragraph" w:styleId="a3">
    <w:name w:val="header"/>
    <w:basedOn w:val="a"/>
    <w:link w:val="10"/>
    <w:uiPriority w:val="99"/>
    <w:unhideWhenUsed/>
    <w:rsid w:val="00335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4">
    <w:name w:val="页眉 字符"/>
    <w:basedOn w:val="a0"/>
    <w:uiPriority w:val="99"/>
    <w:semiHidden/>
    <w:rsid w:val="003350CC"/>
    <w:rPr>
      <w:sz w:val="18"/>
      <w:szCs w:val="18"/>
    </w:rPr>
  </w:style>
  <w:style w:type="character" w:customStyle="1" w:styleId="10">
    <w:name w:val="页眉 字符1"/>
    <w:link w:val="a3"/>
    <w:uiPriority w:val="99"/>
    <w:rsid w:val="003350C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11"/>
    <w:uiPriority w:val="99"/>
    <w:unhideWhenUsed/>
    <w:rsid w:val="003350CC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6">
    <w:name w:val="页脚 字符"/>
    <w:basedOn w:val="a0"/>
    <w:uiPriority w:val="99"/>
    <w:semiHidden/>
    <w:rsid w:val="003350CC"/>
    <w:rPr>
      <w:sz w:val="18"/>
      <w:szCs w:val="18"/>
    </w:rPr>
  </w:style>
  <w:style w:type="character" w:customStyle="1" w:styleId="11">
    <w:name w:val="页脚 字符1"/>
    <w:link w:val="a5"/>
    <w:uiPriority w:val="99"/>
    <w:rsid w:val="003350CC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350CC"/>
    <w:pPr>
      <w:jc w:val="center"/>
    </w:pPr>
    <w:rPr>
      <w:rFonts w:ascii="Calibri" w:eastAsia="宋体" w:hAnsi="Calibri"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3350CC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350CC"/>
    <w:rPr>
      <w:rFonts w:ascii="Calibri" w:eastAsia="宋体" w:hAnsi="Calibri"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3350CC"/>
    <w:rPr>
      <w:rFonts w:ascii="Calibri" w:eastAsia="宋体" w:hAnsi="Calibri" w:cs="Calibri"/>
      <w:noProof/>
      <w:sz w:val="20"/>
    </w:rPr>
  </w:style>
  <w:style w:type="character" w:styleId="a7">
    <w:name w:val="Hyperlink"/>
    <w:uiPriority w:val="99"/>
    <w:unhideWhenUsed/>
    <w:rsid w:val="003350CC"/>
    <w:rPr>
      <w:color w:val="0563C1"/>
      <w:u w:val="single"/>
    </w:rPr>
  </w:style>
  <w:style w:type="character" w:styleId="a8">
    <w:name w:val="Unresolved Mention"/>
    <w:uiPriority w:val="99"/>
    <w:semiHidden/>
    <w:unhideWhenUsed/>
    <w:rsid w:val="003350CC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DD59C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D5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2976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9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15469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7257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5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30</TotalTime>
  <Pages>2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c</cp:lastModifiedBy>
  <cp:revision>1874</cp:revision>
  <dcterms:created xsi:type="dcterms:W3CDTF">2019-08-03T07:43:00Z</dcterms:created>
  <dcterms:modified xsi:type="dcterms:W3CDTF">2021-06-06T03:01:00Z</dcterms:modified>
</cp:coreProperties>
</file>